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6E8B7" w14:textId="7651F48A" w:rsidR="00EF5103" w:rsidRDefault="00EF5103" w:rsidP="00EF510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29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2. Inclusion Criteria </w:t>
      </w:r>
      <w:r w:rsidR="003F3DF4" w:rsidRPr="00D929B0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Studies Targeting Couples</w:t>
      </w:r>
    </w:p>
    <w:p w14:paraId="30CF100B" w14:textId="77777777" w:rsidR="00D929B0" w:rsidRPr="00D929B0" w:rsidRDefault="00D929B0" w:rsidP="00EF510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acomGrelha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2410"/>
        <w:gridCol w:w="1984"/>
        <w:gridCol w:w="2690"/>
        <w:gridCol w:w="2691"/>
        <w:gridCol w:w="1985"/>
      </w:tblGrid>
      <w:tr w:rsidR="00536CB6" w:rsidRPr="006832EA" w14:paraId="02319F0E" w14:textId="77777777" w:rsidTr="005410F6">
        <w:trPr>
          <w:trHeight w:val="737"/>
          <w:jc w:val="center"/>
        </w:trPr>
        <w:tc>
          <w:tcPr>
            <w:tcW w:w="1560" w:type="dxa"/>
          </w:tcPr>
          <w:p w14:paraId="5CD3E764" w14:textId="0DB6BB91" w:rsidR="00536CB6" w:rsidRPr="006832EA" w:rsidRDefault="00536CB6" w:rsidP="006832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Date of Publication</w:t>
            </w:r>
          </w:p>
        </w:tc>
        <w:tc>
          <w:tcPr>
            <w:tcW w:w="1276" w:type="dxa"/>
          </w:tcPr>
          <w:p w14:paraId="4860CAAF" w14:textId="77777777" w:rsidR="00536CB6" w:rsidRPr="006832EA" w:rsidRDefault="00536CB6" w:rsidP="006832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nguage</w:t>
            </w:r>
          </w:p>
        </w:tc>
        <w:tc>
          <w:tcPr>
            <w:tcW w:w="2410" w:type="dxa"/>
          </w:tcPr>
          <w:p w14:paraId="436C7EC0" w14:textId="69F99E16" w:rsidR="00536CB6" w:rsidRPr="006832EA" w:rsidRDefault="00536CB6" w:rsidP="00683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Published in Journal with Peer Review</w:t>
            </w:r>
          </w:p>
        </w:tc>
        <w:tc>
          <w:tcPr>
            <w:tcW w:w="1984" w:type="dxa"/>
          </w:tcPr>
          <w:p w14:paraId="34476331" w14:textId="77777777" w:rsidR="00536CB6" w:rsidRPr="006832EA" w:rsidRDefault="00536CB6" w:rsidP="00683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Empirical Study</w:t>
            </w:r>
          </w:p>
        </w:tc>
        <w:tc>
          <w:tcPr>
            <w:tcW w:w="2690" w:type="dxa"/>
          </w:tcPr>
          <w:p w14:paraId="31B527AB" w14:textId="1DE82BE3" w:rsidR="00536CB6" w:rsidRPr="006832EA" w:rsidRDefault="00536CB6" w:rsidP="006832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Target of the Study</w:t>
            </w:r>
          </w:p>
        </w:tc>
        <w:tc>
          <w:tcPr>
            <w:tcW w:w="2691" w:type="dxa"/>
          </w:tcPr>
          <w:p w14:paraId="0DBF8EEF" w14:textId="77777777" w:rsidR="00536CB6" w:rsidRPr="006832EA" w:rsidRDefault="00536CB6" w:rsidP="006832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1985" w:type="dxa"/>
          </w:tcPr>
          <w:p w14:paraId="08E988CC" w14:textId="2423BDB2" w:rsidR="00536CB6" w:rsidRPr="006832EA" w:rsidRDefault="00536CB6" w:rsidP="006832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Data Collection</w:t>
            </w:r>
          </w:p>
        </w:tc>
      </w:tr>
      <w:tr w:rsidR="00536CB6" w:rsidRPr="00D929B0" w14:paraId="30D92715" w14:textId="77777777" w:rsidTr="005410F6">
        <w:trPr>
          <w:trHeight w:val="737"/>
          <w:jc w:val="center"/>
        </w:trPr>
        <w:tc>
          <w:tcPr>
            <w:tcW w:w="1560" w:type="dxa"/>
          </w:tcPr>
          <w:p w14:paraId="44AF7E4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Ascigil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et al. (2023)</w:t>
            </w:r>
          </w:p>
          <w:p w14:paraId="1B8B56DD" w14:textId="4198473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B901F3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309A2DE" w14:textId="1175C4B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53BA1974" w14:textId="21A5EFE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7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11/spc3.12881</w:t>
              </w:r>
            </w:hyperlink>
          </w:p>
        </w:tc>
        <w:tc>
          <w:tcPr>
            <w:tcW w:w="1984" w:type="dxa"/>
          </w:tcPr>
          <w:p w14:paraId="256F6C4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E98CFC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07680127" w14:textId="626E7DA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satisfaction and it’s predictors.</w:t>
            </w:r>
          </w:p>
        </w:tc>
        <w:tc>
          <w:tcPr>
            <w:tcW w:w="2691" w:type="dxa"/>
          </w:tcPr>
          <w:p w14:paraId="0B5CA2EF" w14:textId="4A6DC19B" w:rsidR="00536CB6" w:rsidRPr="006832EA" w:rsidRDefault="00F245B2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icipants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in a romantic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ationship and living together.</w:t>
            </w:r>
          </w:p>
        </w:tc>
        <w:tc>
          <w:tcPr>
            <w:tcW w:w="1985" w:type="dxa"/>
          </w:tcPr>
          <w:p w14:paraId="5D6618F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2020 to May 2021</w:t>
            </w:r>
          </w:p>
        </w:tc>
      </w:tr>
      <w:tr w:rsidR="00536CB6" w:rsidRPr="00D929B0" w14:paraId="508F2676" w14:textId="77777777" w:rsidTr="005410F6">
        <w:trPr>
          <w:trHeight w:val="737"/>
          <w:jc w:val="center"/>
        </w:trPr>
        <w:tc>
          <w:tcPr>
            <w:tcW w:w="1560" w:type="dxa"/>
          </w:tcPr>
          <w:p w14:paraId="15BD189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Banaei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et al. (2021)</w:t>
            </w:r>
          </w:p>
          <w:p w14:paraId="12640E2D" w14:textId="1BD11D8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380A13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18B5EF7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16B1317B" w14:textId="398D87B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8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5812/semj.112434</w:t>
              </w:r>
            </w:hyperlink>
          </w:p>
        </w:tc>
        <w:tc>
          <w:tcPr>
            <w:tcW w:w="1984" w:type="dxa"/>
          </w:tcPr>
          <w:p w14:paraId="26C3EF7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45C6490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62ED40A0" w14:textId="21A40C4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tal </w:t>
            </w:r>
            <w:r w:rsidR="008C7C3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sfaction in </w:t>
            </w:r>
            <w:proofErr w:type="spellStart"/>
            <w:r w:rsidR="008C7C3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ian</w:t>
            </w:r>
            <w:proofErr w:type="spellEnd"/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7C3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en </w:t>
            </w:r>
            <w:r w:rsidR="008C7C3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g</w:t>
            </w:r>
          </w:p>
          <w:p w14:paraId="42D53036" w14:textId="17A06068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8C7C3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07A76BA6" w14:textId="3D6EE9F0" w:rsidR="00536CB6" w:rsidRPr="006832EA" w:rsidRDefault="00F245B2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married women living with their partners. </w:t>
            </w:r>
          </w:p>
        </w:tc>
        <w:tc>
          <w:tcPr>
            <w:tcW w:w="1985" w:type="dxa"/>
          </w:tcPr>
          <w:p w14:paraId="7FE6B3DD" w14:textId="35A06342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2020</w:t>
            </w:r>
          </w:p>
        </w:tc>
      </w:tr>
      <w:tr w:rsidR="00536CB6" w:rsidRPr="00D929B0" w14:paraId="49857704" w14:textId="77777777" w:rsidTr="005410F6">
        <w:trPr>
          <w:trHeight w:val="737"/>
          <w:jc w:val="center"/>
        </w:trPr>
        <w:tc>
          <w:tcPr>
            <w:tcW w:w="1560" w:type="dxa"/>
          </w:tcPr>
          <w:p w14:paraId="1EC35C6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Bar-Kalifa et al. (2022)</w:t>
            </w:r>
          </w:p>
          <w:p w14:paraId="47BCA599" w14:textId="2D745616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2B29B1A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992248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7690DB82" w14:textId="69BB33D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037/emo0000971</w:t>
              </w:r>
            </w:hyperlink>
          </w:p>
        </w:tc>
        <w:tc>
          <w:tcPr>
            <w:tcW w:w="1984" w:type="dxa"/>
          </w:tcPr>
          <w:p w14:paraId="2E42038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58E7B9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</w:tc>
        <w:tc>
          <w:tcPr>
            <w:tcW w:w="2690" w:type="dxa"/>
          </w:tcPr>
          <w:p w14:paraId="3628C52C" w14:textId="45C7FC58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Dyadic coping during the </w:t>
            </w:r>
            <w:r w:rsidR="004A287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5D087587" w14:textId="7F79ED1C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habitating couples. </w:t>
            </w:r>
          </w:p>
        </w:tc>
        <w:tc>
          <w:tcPr>
            <w:tcW w:w="1985" w:type="dxa"/>
          </w:tcPr>
          <w:p w14:paraId="767A366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30th to June 2nd, 2020</w:t>
            </w:r>
          </w:p>
        </w:tc>
      </w:tr>
      <w:tr w:rsidR="00536CB6" w:rsidRPr="00003ECC" w14:paraId="58B98081" w14:textId="77777777" w:rsidTr="005410F6">
        <w:trPr>
          <w:trHeight w:val="737"/>
          <w:jc w:val="center"/>
        </w:trPr>
        <w:tc>
          <w:tcPr>
            <w:tcW w:w="1560" w:type="dxa"/>
          </w:tcPr>
          <w:p w14:paraId="2033A27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Bar-Shachar et al. (2022)</w:t>
            </w:r>
          </w:p>
          <w:p w14:paraId="77EC1959" w14:textId="1C1A2764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7956A0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1543BA80" w14:textId="128D5BA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  <w:hyperlink r:id="rId10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11/fare.12767</w:t>
              </w:r>
            </w:hyperlink>
          </w:p>
        </w:tc>
        <w:tc>
          <w:tcPr>
            <w:tcW w:w="1984" w:type="dxa"/>
          </w:tcPr>
          <w:p w14:paraId="6256834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2BF6751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 Sectional </w:t>
            </w:r>
          </w:p>
        </w:tc>
        <w:tc>
          <w:tcPr>
            <w:tcW w:w="2690" w:type="dxa"/>
          </w:tcPr>
          <w:p w14:paraId="11EA9B2C" w14:textId="34A7AC7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Relationship satisfaction during</w:t>
            </w:r>
            <w:r w:rsidR="004A2875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the </w:t>
            </w:r>
            <w:r w:rsidR="004A2875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3B9656CE" w14:textId="7D730531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couples who had lived together and been in a relationship for at least 6 months.</w:t>
            </w:r>
          </w:p>
        </w:tc>
        <w:tc>
          <w:tcPr>
            <w:tcW w:w="1985" w:type="dxa"/>
          </w:tcPr>
          <w:p w14:paraId="67FFBB1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12th and April 27th, 2020</w:t>
            </w:r>
          </w:p>
        </w:tc>
      </w:tr>
      <w:tr w:rsidR="00536CB6" w:rsidRPr="00003ECC" w14:paraId="25738E49" w14:textId="77777777" w:rsidTr="005410F6">
        <w:trPr>
          <w:trHeight w:val="737"/>
          <w:jc w:val="center"/>
        </w:trPr>
        <w:tc>
          <w:tcPr>
            <w:tcW w:w="1560" w:type="dxa"/>
          </w:tcPr>
          <w:p w14:paraId="5F83A73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Bretaña et al. (2023)</w:t>
            </w:r>
          </w:p>
          <w:p w14:paraId="58B28DF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(162)</w:t>
            </w:r>
          </w:p>
        </w:tc>
        <w:tc>
          <w:tcPr>
            <w:tcW w:w="1276" w:type="dxa"/>
          </w:tcPr>
          <w:p w14:paraId="54FE3F2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8C8F0D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0FCC3AC1" w14:textId="4E2C7A6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1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002/pchj.646</w:t>
              </w:r>
            </w:hyperlink>
          </w:p>
        </w:tc>
        <w:tc>
          <w:tcPr>
            <w:tcW w:w="1984" w:type="dxa"/>
          </w:tcPr>
          <w:p w14:paraId="28F6BF0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D0A486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</w:tc>
        <w:tc>
          <w:tcPr>
            <w:tcW w:w="2690" w:type="dxa"/>
          </w:tcPr>
          <w:p w14:paraId="1F8DBFD9" w14:textId="208DB84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onflict resolution and relationship dynamics during the </w:t>
            </w:r>
            <w:r w:rsidR="004A2875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ovid-19 </w:t>
            </w: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pandemic.</w:t>
            </w:r>
          </w:p>
        </w:tc>
        <w:tc>
          <w:tcPr>
            <w:tcW w:w="2691" w:type="dxa"/>
          </w:tcPr>
          <w:p w14:paraId="2C71AC82" w14:textId="07575486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ples living together. </w:t>
            </w:r>
          </w:p>
        </w:tc>
        <w:tc>
          <w:tcPr>
            <w:tcW w:w="1985" w:type="dxa"/>
          </w:tcPr>
          <w:p w14:paraId="6321DEF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10th April and 20th April, 2020</w:t>
            </w:r>
          </w:p>
        </w:tc>
      </w:tr>
      <w:tr w:rsidR="00536CB6" w:rsidRPr="00003ECC" w14:paraId="77119643" w14:textId="77777777" w:rsidTr="005410F6">
        <w:trPr>
          <w:trHeight w:val="737"/>
          <w:jc w:val="center"/>
        </w:trPr>
        <w:tc>
          <w:tcPr>
            <w:tcW w:w="1560" w:type="dxa"/>
          </w:tcPr>
          <w:p w14:paraId="5D26573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Budiartini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(2021)</w:t>
            </w:r>
          </w:p>
          <w:p w14:paraId="22ECCAE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(110)</w:t>
            </w:r>
          </w:p>
        </w:tc>
        <w:tc>
          <w:tcPr>
            <w:tcW w:w="1276" w:type="dxa"/>
          </w:tcPr>
          <w:p w14:paraId="712FAA7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4E475AF0" w14:textId="547E5E3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22789756" w14:textId="578213B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</w:t>
            </w:r>
            <w:hyperlink r:id="rId12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10.21831/</w:t>
              </w:r>
              <w:r w:rsidR="00D815E4"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pri. v</w:t>
              </w:r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4i1.43287</w:t>
              </w:r>
            </w:hyperlink>
          </w:p>
        </w:tc>
        <w:tc>
          <w:tcPr>
            <w:tcW w:w="1984" w:type="dxa"/>
          </w:tcPr>
          <w:p w14:paraId="0752722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00F2B0B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52131569" w14:textId="48F5DD8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effect of stress during the pandemic on marital quality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the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412945AB" w14:textId="1E36ABE6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ried </w:t>
            </w:r>
            <w:r w:rsidR="006B09CB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ples living together. </w:t>
            </w:r>
          </w:p>
        </w:tc>
        <w:tc>
          <w:tcPr>
            <w:tcW w:w="1985" w:type="dxa"/>
          </w:tcPr>
          <w:p w14:paraId="4CB5D74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October to November, 2020</w:t>
            </w:r>
          </w:p>
        </w:tc>
      </w:tr>
      <w:tr w:rsidR="00536CB6" w:rsidRPr="00003ECC" w14:paraId="6F2B4FA2" w14:textId="77777777" w:rsidTr="005410F6">
        <w:trPr>
          <w:trHeight w:val="737"/>
          <w:jc w:val="center"/>
        </w:trPr>
        <w:tc>
          <w:tcPr>
            <w:tcW w:w="1560" w:type="dxa"/>
          </w:tcPr>
          <w:p w14:paraId="4242889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>Chakraborty et al. (2020)</w:t>
            </w:r>
          </w:p>
          <w:p w14:paraId="0D7E693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(74)</w:t>
            </w:r>
          </w:p>
        </w:tc>
        <w:tc>
          <w:tcPr>
            <w:tcW w:w="1276" w:type="dxa"/>
          </w:tcPr>
          <w:p w14:paraId="459809F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AA0819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74C373DD" w14:textId="0502759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3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30877/ijmh.8.2.2021.192-199</w:t>
              </w:r>
            </w:hyperlink>
          </w:p>
        </w:tc>
        <w:tc>
          <w:tcPr>
            <w:tcW w:w="1984" w:type="dxa"/>
          </w:tcPr>
          <w:p w14:paraId="0940E06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Mixed-Method Study</w:t>
            </w:r>
          </w:p>
          <w:p w14:paraId="18ED46F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61C7C45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3A7339DB" w14:textId="2C84B56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istress and couple’s functioning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1" w:type="dxa"/>
          </w:tcPr>
          <w:p w14:paraId="3F5432B5" w14:textId="7E73ADBA" w:rsidR="00536CB6" w:rsidRPr="006832EA" w:rsidRDefault="008C7C35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all married.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C2A302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3CF34D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to July 2020</w:t>
            </w:r>
          </w:p>
        </w:tc>
      </w:tr>
      <w:tr w:rsidR="00536CB6" w:rsidRPr="00003ECC" w14:paraId="026E1AA6" w14:textId="77777777" w:rsidTr="005410F6">
        <w:trPr>
          <w:trHeight w:val="737"/>
          <w:jc w:val="center"/>
        </w:trPr>
        <w:tc>
          <w:tcPr>
            <w:tcW w:w="1560" w:type="dxa"/>
          </w:tcPr>
          <w:p w14:paraId="7766438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aig &amp; Churchill (2021)</w:t>
            </w:r>
          </w:p>
          <w:p w14:paraId="2938C3BF" w14:textId="41D1DFAB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1BA310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B4D51A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5EF8C88A" w14:textId="79F41FE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4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11/gwao.12497</w:t>
              </w:r>
            </w:hyperlink>
          </w:p>
        </w:tc>
        <w:tc>
          <w:tcPr>
            <w:tcW w:w="1984" w:type="dxa"/>
          </w:tcPr>
          <w:p w14:paraId="093249E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949DF6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  <w:p w14:paraId="520BA2D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2373160E" w14:textId="3354ED5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al-earner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nt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ples’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k and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during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</w:t>
            </w:r>
            <w:r w:rsidR="00D815E4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1121EBE8" w14:textId="183962BA" w:rsidR="00536CB6" w:rsidRPr="006832EA" w:rsidRDefault="00D815E4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were all 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ving with the partner. </w:t>
            </w:r>
          </w:p>
        </w:tc>
        <w:tc>
          <w:tcPr>
            <w:tcW w:w="1985" w:type="dxa"/>
          </w:tcPr>
          <w:p w14:paraId="748D206A" w14:textId="56ED0FB2" w:rsidR="00536CB6" w:rsidRPr="006832EA" w:rsidRDefault="00D815E4" w:rsidP="00AE6B15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y 2020</w:t>
            </w:r>
          </w:p>
          <w:p w14:paraId="520D8CF3" w14:textId="77777777" w:rsidR="00536CB6" w:rsidRPr="006832EA" w:rsidRDefault="00536CB6" w:rsidP="00AE6B15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</w:p>
          <w:p w14:paraId="5DBEF948" w14:textId="3EDF3B4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3CDF8404" w14:textId="77777777" w:rsidTr="005410F6">
        <w:trPr>
          <w:trHeight w:val="737"/>
          <w:jc w:val="center"/>
        </w:trPr>
        <w:tc>
          <w:tcPr>
            <w:tcW w:w="1560" w:type="dxa"/>
          </w:tcPr>
          <w:p w14:paraId="5500FD7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onato et al. (2021)</w:t>
            </w:r>
          </w:p>
          <w:p w14:paraId="220889B0" w14:textId="3C41C3C3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C96EC0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4EA4A4D" w14:textId="1D4F5E0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  <w:hyperlink r:id="rId15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3389/fpsyg.2020.578395</w:t>
              </w:r>
            </w:hyperlink>
          </w:p>
        </w:tc>
        <w:tc>
          <w:tcPr>
            <w:tcW w:w="1984" w:type="dxa"/>
          </w:tcPr>
          <w:p w14:paraId="2B31197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5AA5AC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436A0DE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516F7E1E" w14:textId="1C83207E" w:rsidR="00D815E4" w:rsidRPr="006832EA" w:rsidRDefault="00D815E4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yadic coping, psychological well-being the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7BAB4E96" w14:textId="48842D46" w:rsidR="00536CB6" w:rsidRPr="006832EA" w:rsidRDefault="00D815E4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ividuals in a couple relationship, married and/or cohabitating. </w:t>
            </w:r>
          </w:p>
        </w:tc>
        <w:tc>
          <w:tcPr>
            <w:tcW w:w="1985" w:type="dxa"/>
          </w:tcPr>
          <w:p w14:paraId="7FE986A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30th March to 7th April, 2020</w:t>
            </w:r>
          </w:p>
        </w:tc>
      </w:tr>
      <w:tr w:rsidR="00536CB6" w:rsidRPr="00003ECC" w14:paraId="197D7848" w14:textId="77777777" w:rsidTr="005410F6">
        <w:trPr>
          <w:trHeight w:val="737"/>
          <w:jc w:val="center"/>
        </w:trPr>
        <w:tc>
          <w:tcPr>
            <w:tcW w:w="1560" w:type="dxa"/>
          </w:tcPr>
          <w:p w14:paraId="65D8751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El Akmal et al. (2021)</w:t>
            </w:r>
          </w:p>
          <w:p w14:paraId="3C10621F" w14:textId="23C56026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B9121A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8282AD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69C47D5F" w14:textId="402678A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N(Online):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5-9024</w:t>
            </w:r>
          </w:p>
        </w:tc>
        <w:tc>
          <w:tcPr>
            <w:tcW w:w="1984" w:type="dxa"/>
          </w:tcPr>
          <w:p w14:paraId="320A9BD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5C08C03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18551569" w14:textId="7B8E6E0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-life balance, job stress, and marital satisfaction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2AE1D2BB" w14:textId="154CB423" w:rsidR="00536CB6" w:rsidRPr="006832EA" w:rsidRDefault="00D815E4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luded married women. </w:t>
            </w:r>
          </w:p>
        </w:tc>
        <w:tc>
          <w:tcPr>
            <w:tcW w:w="1985" w:type="dxa"/>
          </w:tcPr>
          <w:p w14:paraId="1847E73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Not Available </w:t>
            </w:r>
          </w:p>
        </w:tc>
      </w:tr>
      <w:tr w:rsidR="00536CB6" w:rsidRPr="00003ECC" w14:paraId="183D54F2" w14:textId="77777777" w:rsidTr="005410F6">
        <w:trPr>
          <w:trHeight w:val="737"/>
          <w:jc w:val="center"/>
        </w:trPr>
        <w:tc>
          <w:tcPr>
            <w:tcW w:w="1560" w:type="dxa"/>
          </w:tcPr>
          <w:p w14:paraId="126276FD" w14:textId="5F578704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Fleming &amp; Franzese (2021)</w:t>
            </w:r>
          </w:p>
        </w:tc>
        <w:tc>
          <w:tcPr>
            <w:tcW w:w="1276" w:type="dxa"/>
          </w:tcPr>
          <w:p w14:paraId="667B785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9C37BF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037/cfp0000169</w:t>
            </w:r>
          </w:p>
        </w:tc>
        <w:tc>
          <w:tcPr>
            <w:tcW w:w="1984" w:type="dxa"/>
          </w:tcPr>
          <w:p w14:paraId="4B768F1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1E5C243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4A3EBE95" w14:textId="111DFC7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s of relationship satisfaction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2DF99C86" w14:textId="5870E55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ample included cohabitating couples.</w:t>
            </w:r>
          </w:p>
        </w:tc>
        <w:tc>
          <w:tcPr>
            <w:tcW w:w="1985" w:type="dxa"/>
          </w:tcPr>
          <w:p w14:paraId="1F1F8BA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3 to May 22, 2020</w:t>
            </w:r>
          </w:p>
        </w:tc>
      </w:tr>
      <w:tr w:rsidR="00536CB6" w:rsidRPr="00003ECC" w14:paraId="6C2C3458" w14:textId="77777777" w:rsidTr="005410F6">
        <w:trPr>
          <w:trHeight w:val="737"/>
          <w:jc w:val="center"/>
        </w:trPr>
        <w:tc>
          <w:tcPr>
            <w:tcW w:w="1560" w:type="dxa"/>
          </w:tcPr>
          <w:p w14:paraId="03F0822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From et al. (2023)</w:t>
            </w:r>
          </w:p>
          <w:p w14:paraId="3CBD315C" w14:textId="22F6BCE2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411B7C8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685F6CD" w14:textId="7470365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: https://10.1111/spc3.12789</w:t>
            </w:r>
          </w:p>
        </w:tc>
        <w:tc>
          <w:tcPr>
            <w:tcW w:w="1984" w:type="dxa"/>
          </w:tcPr>
          <w:p w14:paraId="6C59FE8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</w:t>
            </w:r>
          </w:p>
          <w:p w14:paraId="5387262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02CFE2EB" w14:textId="7E4030D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tic</w:t>
            </w:r>
          </w:p>
          <w:p w14:paraId="7C40F3AF" w14:textId="7ECE870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quality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1B5FEE4C" w14:textId="59D839D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is sample, participants were living with the romantic partner.</w:t>
            </w:r>
          </w:p>
        </w:tc>
        <w:tc>
          <w:tcPr>
            <w:tcW w:w="1985" w:type="dxa"/>
          </w:tcPr>
          <w:p w14:paraId="6A8CE7CA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From April 2020 to May 2021</w:t>
            </w:r>
          </w:p>
          <w:p w14:paraId="3AA5229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1531BD20" w14:textId="77777777" w:rsidTr="005410F6">
        <w:trPr>
          <w:trHeight w:val="737"/>
          <w:jc w:val="center"/>
        </w:trPr>
        <w:tc>
          <w:tcPr>
            <w:tcW w:w="1560" w:type="dxa"/>
          </w:tcPr>
          <w:p w14:paraId="05420CA3" w14:textId="4B174B50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Hank &amp; Steinback 2021</w:t>
            </w:r>
          </w:p>
        </w:tc>
        <w:tc>
          <w:tcPr>
            <w:tcW w:w="1276" w:type="dxa"/>
          </w:tcPr>
          <w:p w14:paraId="51EB8C5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47428F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07539400" w14:textId="2F0A24D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20377/jfr-488</w:t>
            </w:r>
          </w:p>
        </w:tc>
        <w:tc>
          <w:tcPr>
            <w:tcW w:w="1984" w:type="dxa"/>
          </w:tcPr>
          <w:p w14:paraId="2C616D7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Mixed-Method Study </w:t>
            </w:r>
          </w:p>
          <w:p w14:paraId="30B0265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Longitudinal </w:t>
            </w:r>
          </w:p>
          <w:p w14:paraId="70BB005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5107E5D0" w14:textId="0F0EC75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ision of household duties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5391A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37083401" w14:textId="36D5195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his sample, respondents were cohabiting with a partner. </w:t>
            </w:r>
          </w:p>
        </w:tc>
        <w:tc>
          <w:tcPr>
            <w:tcW w:w="1985" w:type="dxa"/>
          </w:tcPr>
          <w:p w14:paraId="6C7D123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id-May through early-July 2020</w:t>
            </w:r>
          </w:p>
        </w:tc>
      </w:tr>
      <w:tr w:rsidR="00536CB6" w:rsidRPr="00003ECC" w14:paraId="0298458B" w14:textId="77777777" w:rsidTr="005410F6">
        <w:trPr>
          <w:trHeight w:val="737"/>
          <w:jc w:val="center"/>
        </w:trPr>
        <w:tc>
          <w:tcPr>
            <w:tcW w:w="1560" w:type="dxa"/>
          </w:tcPr>
          <w:p w14:paraId="0BE20BE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Hudde et al. (2021)</w:t>
            </w:r>
          </w:p>
          <w:p w14:paraId="79F05C69" w14:textId="2FB773FD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51615C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B4DD028" w14:textId="7034FAE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177/23780231211064395</w:t>
            </w:r>
          </w:p>
        </w:tc>
        <w:tc>
          <w:tcPr>
            <w:tcW w:w="1984" w:type="dxa"/>
          </w:tcPr>
          <w:p w14:paraId="43373AB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8D544F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  <w:p w14:paraId="68C2BB0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2A4E658A" w14:textId="78AADAC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ousework during</w:t>
            </w:r>
          </w:p>
          <w:p w14:paraId="1C9A2EEF" w14:textId="5132923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OVID-19 Pandemic. </w:t>
            </w:r>
          </w:p>
        </w:tc>
        <w:tc>
          <w:tcPr>
            <w:tcW w:w="2691" w:type="dxa"/>
          </w:tcPr>
          <w:p w14:paraId="62074B75" w14:textId="0AD49035" w:rsidR="00536CB6" w:rsidRPr="006832EA" w:rsidRDefault="00383A27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tish couples. </w:t>
            </w:r>
          </w:p>
        </w:tc>
        <w:tc>
          <w:tcPr>
            <w:tcW w:w="1985" w:type="dxa"/>
          </w:tcPr>
          <w:p w14:paraId="48FBE54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to September 2020</w:t>
            </w:r>
          </w:p>
        </w:tc>
      </w:tr>
      <w:tr w:rsidR="00536CB6" w:rsidRPr="00003ECC" w14:paraId="166BF047" w14:textId="77777777" w:rsidTr="005410F6">
        <w:trPr>
          <w:trHeight w:val="737"/>
          <w:jc w:val="center"/>
        </w:trPr>
        <w:tc>
          <w:tcPr>
            <w:tcW w:w="1560" w:type="dxa"/>
          </w:tcPr>
          <w:p w14:paraId="45202FF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Jiang et al. (2021)</w:t>
            </w:r>
          </w:p>
          <w:p w14:paraId="7EDE1DB4" w14:textId="19F0EE20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2A267AF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147A029" w14:textId="2E23246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007/s10902-021-00387-0</w:t>
            </w:r>
          </w:p>
        </w:tc>
        <w:tc>
          <w:tcPr>
            <w:tcW w:w="1984" w:type="dxa"/>
          </w:tcPr>
          <w:p w14:paraId="53D7FD3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201AFDC8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4686955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4ACAFC3E" w14:textId="6E11C46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Dyadic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ort and stress </w:t>
            </w:r>
            <w:r w:rsidR="00383A2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</w:t>
            </w:r>
            <w:r w:rsidR="00383A2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3A2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53574390" w14:textId="238CE443" w:rsidR="00536CB6" w:rsidRPr="006832EA" w:rsidRDefault="00383A27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ried couples living together. </w:t>
            </w:r>
          </w:p>
        </w:tc>
        <w:tc>
          <w:tcPr>
            <w:tcW w:w="1985" w:type="dxa"/>
          </w:tcPr>
          <w:p w14:paraId="6C0B790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February to March 2020</w:t>
            </w:r>
          </w:p>
          <w:p w14:paraId="0F2EEDF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341584C3" w14:textId="77777777" w:rsidTr="005410F6">
        <w:trPr>
          <w:trHeight w:val="737"/>
          <w:jc w:val="center"/>
        </w:trPr>
        <w:tc>
          <w:tcPr>
            <w:tcW w:w="1560" w:type="dxa"/>
          </w:tcPr>
          <w:p w14:paraId="45ED9B9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Jones &amp; Thesis (2021)</w:t>
            </w:r>
          </w:p>
          <w:p w14:paraId="477630B1" w14:textId="679DC053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C36CB6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D26AEE5" w14:textId="376478C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  <w:hyperlink r:id="rId16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77/02654075211044491</w:t>
              </w:r>
            </w:hyperlink>
          </w:p>
        </w:tc>
        <w:tc>
          <w:tcPr>
            <w:tcW w:w="1984" w:type="dxa"/>
          </w:tcPr>
          <w:p w14:paraId="50107E0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Dyadic Quantitative Study </w:t>
            </w:r>
          </w:p>
          <w:p w14:paraId="23BFAFA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0BC37796" w14:textId="1496C14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Relationship outcomes and turbulence theory </w:t>
            </w:r>
            <w:r w:rsidR="00FB698F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</w:t>
            </w:r>
            <w:r w:rsidR="00FB698F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</w:t>
            </w:r>
            <w:r w:rsidR="00FB698F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pandemic.</w:t>
            </w:r>
          </w:p>
        </w:tc>
        <w:tc>
          <w:tcPr>
            <w:tcW w:w="2691" w:type="dxa"/>
          </w:tcPr>
          <w:p w14:paraId="64CF7302" w14:textId="66E7CD37" w:rsidR="00536CB6" w:rsidRPr="006832EA" w:rsidRDefault="00FB698F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uples cohabiting with their romantic partner. </w:t>
            </w:r>
          </w:p>
        </w:tc>
        <w:tc>
          <w:tcPr>
            <w:tcW w:w="1985" w:type="dxa"/>
          </w:tcPr>
          <w:p w14:paraId="7F107CF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through June of 2020</w:t>
            </w:r>
          </w:p>
          <w:p w14:paraId="3696039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729494FD" w14:textId="77777777" w:rsidTr="005410F6">
        <w:trPr>
          <w:trHeight w:val="737"/>
          <w:jc w:val="center"/>
        </w:trPr>
        <w:tc>
          <w:tcPr>
            <w:tcW w:w="1560" w:type="dxa"/>
          </w:tcPr>
          <w:p w14:paraId="389307C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Jones et al. (2021)</w:t>
            </w:r>
          </w:p>
          <w:p w14:paraId="7B9F30F1" w14:textId="197FD4BC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252575D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927000B" w14:textId="656BE22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080/15267431.2021.1927040</w:t>
            </w:r>
          </w:p>
        </w:tc>
        <w:tc>
          <w:tcPr>
            <w:tcW w:w="1984" w:type="dxa"/>
          </w:tcPr>
          <w:p w14:paraId="5839634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litative Study </w:t>
            </w:r>
          </w:p>
          <w:p w14:paraId="2CA2D7B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7E39518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  <w:p w14:paraId="77FA8D8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33E3B30F" w14:textId="7C12818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ping strategies to cope with stress related to the pandemic. </w:t>
            </w:r>
          </w:p>
        </w:tc>
        <w:tc>
          <w:tcPr>
            <w:tcW w:w="2691" w:type="dxa"/>
          </w:tcPr>
          <w:p w14:paraId="1121E09D" w14:textId="4E8642F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people on a romantic relationship and cohabiting with their partner. </w:t>
            </w:r>
          </w:p>
        </w:tc>
        <w:tc>
          <w:tcPr>
            <w:tcW w:w="1985" w:type="dxa"/>
          </w:tcPr>
          <w:p w14:paraId="6DB0675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2020</w:t>
            </w:r>
          </w:p>
          <w:p w14:paraId="2378F67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099D8FB8" w14:textId="77777777" w:rsidTr="005410F6">
        <w:trPr>
          <w:trHeight w:val="737"/>
          <w:jc w:val="center"/>
        </w:trPr>
        <w:tc>
          <w:tcPr>
            <w:tcW w:w="1560" w:type="dxa"/>
          </w:tcPr>
          <w:p w14:paraId="4924929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Karagöz et al. (2020)</w:t>
            </w:r>
          </w:p>
          <w:p w14:paraId="1B196FAC" w14:textId="34147035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9DDDCC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3F2F5C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0F6B4FC1" w14:textId="5D3899B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38/s41443-020-00378-4</w:t>
            </w:r>
          </w:p>
        </w:tc>
        <w:tc>
          <w:tcPr>
            <w:tcW w:w="1984" w:type="dxa"/>
          </w:tcPr>
          <w:p w14:paraId="22DF5EF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E4A873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3C31206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43B48228" w14:textId="6D00A79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exuality in couples during the pandemic.</w:t>
            </w:r>
          </w:p>
        </w:tc>
        <w:tc>
          <w:tcPr>
            <w:tcW w:w="2691" w:type="dxa"/>
          </w:tcPr>
          <w:p w14:paraId="7EF20C99" w14:textId="00DBDB3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included married and cohabitating couples.</w:t>
            </w:r>
          </w:p>
        </w:tc>
        <w:tc>
          <w:tcPr>
            <w:tcW w:w="1985" w:type="dxa"/>
          </w:tcPr>
          <w:p w14:paraId="1E2842F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y 2020</w:t>
            </w:r>
          </w:p>
        </w:tc>
      </w:tr>
      <w:tr w:rsidR="00536CB6" w:rsidRPr="00003ECC" w14:paraId="56155E47" w14:textId="77777777" w:rsidTr="005410F6">
        <w:trPr>
          <w:trHeight w:val="737"/>
          <w:jc w:val="center"/>
        </w:trPr>
        <w:tc>
          <w:tcPr>
            <w:tcW w:w="1560" w:type="dxa"/>
          </w:tcPr>
          <w:p w14:paraId="7C9F29BB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Kolo et al. (2021)</w:t>
            </w:r>
          </w:p>
          <w:p w14:paraId="0110EB5D" w14:textId="55D91BB2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1220F2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512FD4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12ABFFC6" w14:textId="37E91D3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4236/jss.2021.910001</w:t>
            </w:r>
          </w:p>
        </w:tc>
        <w:tc>
          <w:tcPr>
            <w:tcW w:w="1984" w:type="dxa"/>
          </w:tcPr>
          <w:p w14:paraId="6B7FFB2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litative </w:t>
            </w:r>
          </w:p>
          <w:p w14:paraId="27D3A6E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7DB7D5E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10959F71" w14:textId="4D29E328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Work-family experiences in couples.</w:t>
            </w:r>
          </w:p>
        </w:tc>
        <w:tc>
          <w:tcPr>
            <w:tcW w:w="2691" w:type="dxa"/>
          </w:tcPr>
          <w:p w14:paraId="57125F3B" w14:textId="342DE4D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married couples. </w:t>
            </w:r>
          </w:p>
        </w:tc>
        <w:tc>
          <w:tcPr>
            <w:tcW w:w="1985" w:type="dxa"/>
          </w:tcPr>
          <w:p w14:paraId="7BD9300D" w14:textId="069B9AD7" w:rsidR="00536CB6" w:rsidRPr="006832EA" w:rsidRDefault="000B4CF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2020 confinement.</w:t>
            </w:r>
          </w:p>
        </w:tc>
      </w:tr>
      <w:tr w:rsidR="00536CB6" w:rsidRPr="00003ECC" w14:paraId="757AE62C" w14:textId="77777777" w:rsidTr="005410F6">
        <w:trPr>
          <w:trHeight w:val="737"/>
          <w:jc w:val="center"/>
        </w:trPr>
        <w:tc>
          <w:tcPr>
            <w:tcW w:w="1560" w:type="dxa"/>
          </w:tcPr>
          <w:p w14:paraId="0CCEB7D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ee et al. (2021)</w:t>
            </w:r>
          </w:p>
          <w:p w14:paraId="71706C9A" w14:textId="1B1DE972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1034F8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F11768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770F9495" w14:textId="6307B82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7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77/08862605211006359</w:t>
              </w:r>
            </w:hyperlink>
          </w:p>
        </w:tc>
        <w:tc>
          <w:tcPr>
            <w:tcW w:w="1984" w:type="dxa"/>
          </w:tcPr>
          <w:p w14:paraId="2BC4197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D11702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4DAB3CDA" w14:textId="5AFC624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s in relationship conflict during covid-19 pandemic.</w:t>
            </w:r>
          </w:p>
        </w:tc>
        <w:tc>
          <w:tcPr>
            <w:tcW w:w="2691" w:type="dxa"/>
          </w:tcPr>
          <w:p w14:paraId="69A2FA74" w14:textId="2D778F6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 were in an intimate relationship.</w:t>
            </w:r>
          </w:p>
        </w:tc>
        <w:tc>
          <w:tcPr>
            <w:tcW w:w="1985" w:type="dxa"/>
          </w:tcPr>
          <w:p w14:paraId="3E52470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rch and April 2020</w:t>
            </w:r>
          </w:p>
        </w:tc>
      </w:tr>
      <w:tr w:rsidR="00536CB6" w:rsidRPr="00003ECC" w14:paraId="61B01F03" w14:textId="77777777" w:rsidTr="005410F6">
        <w:trPr>
          <w:trHeight w:val="737"/>
          <w:jc w:val="center"/>
        </w:trPr>
        <w:tc>
          <w:tcPr>
            <w:tcW w:w="1560" w:type="dxa"/>
          </w:tcPr>
          <w:p w14:paraId="06DD2D0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i &amp; Samp (2021)</w:t>
            </w:r>
          </w:p>
          <w:p w14:paraId="6E14657D" w14:textId="4F1D403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F865C5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091D0ED" w14:textId="7775139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10.1177/02654075211006199</w:t>
            </w:r>
          </w:p>
        </w:tc>
        <w:tc>
          <w:tcPr>
            <w:tcW w:w="1984" w:type="dxa"/>
          </w:tcPr>
          <w:p w14:paraId="7508BA9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AEBDA7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</w:tc>
        <w:tc>
          <w:tcPr>
            <w:tcW w:w="2690" w:type="dxa"/>
          </w:tcPr>
          <w:p w14:paraId="57243B2B" w14:textId="44A9D45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ict and relationship quality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23FECED8" w14:textId="203C4E9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couples living together. </w:t>
            </w:r>
          </w:p>
          <w:p w14:paraId="3F5893C8" w14:textId="0FBC264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4F4E2D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1st and May 1st, 2020</w:t>
            </w:r>
          </w:p>
        </w:tc>
      </w:tr>
      <w:tr w:rsidR="00536CB6" w:rsidRPr="00003ECC" w14:paraId="0C78E7E8" w14:textId="77777777" w:rsidTr="005410F6">
        <w:trPr>
          <w:trHeight w:val="737"/>
          <w:jc w:val="center"/>
        </w:trPr>
        <w:tc>
          <w:tcPr>
            <w:tcW w:w="1560" w:type="dxa"/>
          </w:tcPr>
          <w:p w14:paraId="4928D2FF" w14:textId="5C546A4C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>Mousavi (2020)</w:t>
            </w:r>
          </w:p>
        </w:tc>
        <w:tc>
          <w:tcPr>
            <w:tcW w:w="1276" w:type="dxa"/>
          </w:tcPr>
          <w:p w14:paraId="3E3365F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1C5DDF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54DA9834" w14:textId="011AFFC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10.3389/fpsyg.2020.553880</w:t>
            </w:r>
          </w:p>
        </w:tc>
        <w:tc>
          <w:tcPr>
            <w:tcW w:w="1984" w:type="dxa"/>
          </w:tcPr>
          <w:p w14:paraId="610DF1E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Mixed-Method Study</w:t>
            </w:r>
          </w:p>
          <w:p w14:paraId="6F073F0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  <w:p w14:paraId="0408F9C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67624CA2" w14:textId="649C9EA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ychological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-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ing,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tal</w:t>
            </w:r>
          </w:p>
          <w:p w14:paraId="620526FB" w14:textId="43D15F28" w:rsidR="00536CB6" w:rsidRPr="006832EA" w:rsidRDefault="009E2C03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sfaction, and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ntal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536CB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nout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7AB566D0" w14:textId="536ACBE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married parents. </w:t>
            </w:r>
          </w:p>
        </w:tc>
        <w:tc>
          <w:tcPr>
            <w:tcW w:w="1985" w:type="dxa"/>
          </w:tcPr>
          <w:p w14:paraId="65A3B95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February to</w:t>
            </w:r>
          </w:p>
          <w:p w14:paraId="550A700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id-April 2020</w:t>
            </w:r>
          </w:p>
        </w:tc>
      </w:tr>
      <w:tr w:rsidR="00536CB6" w:rsidRPr="00003ECC" w14:paraId="0CA7C374" w14:textId="77777777" w:rsidTr="005410F6">
        <w:trPr>
          <w:trHeight w:val="737"/>
          <w:jc w:val="center"/>
        </w:trPr>
        <w:tc>
          <w:tcPr>
            <w:tcW w:w="1560" w:type="dxa"/>
          </w:tcPr>
          <w:p w14:paraId="1565729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Mutang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et al. (2022)</w:t>
            </w:r>
          </w:p>
          <w:p w14:paraId="6FE902DC" w14:textId="6596D411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91F981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C4E2FF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2C1BD42D" w14:textId="6D00371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3390/ijerph191811258</w:t>
            </w:r>
          </w:p>
        </w:tc>
        <w:tc>
          <w:tcPr>
            <w:tcW w:w="1984" w:type="dxa"/>
          </w:tcPr>
          <w:p w14:paraId="42A77FF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2EE3FFD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7BDBADC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63452595" w14:textId="22F913B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ess, and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ationship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ality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</w:tc>
        <w:tc>
          <w:tcPr>
            <w:tcW w:w="2691" w:type="dxa"/>
          </w:tcPr>
          <w:p w14:paraId="6EBFB897" w14:textId="00BE54F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married couples. </w:t>
            </w:r>
          </w:p>
          <w:p w14:paraId="199A975E" w14:textId="72C364D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243C34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eptember and December 2020</w:t>
            </w:r>
          </w:p>
        </w:tc>
      </w:tr>
      <w:tr w:rsidR="00536CB6" w:rsidRPr="00003ECC" w14:paraId="0D6FFF5F" w14:textId="77777777" w:rsidTr="005410F6">
        <w:trPr>
          <w:trHeight w:val="737"/>
          <w:jc w:val="center"/>
        </w:trPr>
        <w:tc>
          <w:tcPr>
            <w:tcW w:w="1560" w:type="dxa"/>
          </w:tcPr>
          <w:p w14:paraId="1B01FD4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Neff et al. (2021)</w:t>
            </w:r>
          </w:p>
          <w:p w14:paraId="365D5E5C" w14:textId="302623F8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6F9CEA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54187E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2879D7B4" w14:textId="60CBEA9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10.1177/19485506211022813</w:t>
            </w:r>
          </w:p>
        </w:tc>
        <w:tc>
          <w:tcPr>
            <w:tcW w:w="1984" w:type="dxa"/>
          </w:tcPr>
          <w:p w14:paraId="6554D19B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01FA108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715825F6" w14:textId="152FF03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 and</w:t>
            </w:r>
          </w:p>
          <w:p w14:paraId="5DB54D4C" w14:textId="6BC4CB6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quality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covid-19 pandemic.</w:t>
            </w:r>
          </w:p>
          <w:p w14:paraId="0F6341FE" w14:textId="4D52625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5F15E754" w14:textId="75CDBA2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sed by married or dating couples.  </w:t>
            </w:r>
          </w:p>
        </w:tc>
        <w:tc>
          <w:tcPr>
            <w:tcW w:w="1985" w:type="dxa"/>
          </w:tcPr>
          <w:p w14:paraId="29267AF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W1=16th April to 21st May 2020</w:t>
            </w:r>
          </w:p>
          <w:p w14:paraId="4447B17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W2=17th November to 20th December</w:t>
            </w:r>
          </w:p>
        </w:tc>
      </w:tr>
      <w:tr w:rsidR="00536CB6" w:rsidRPr="00003ECC" w14:paraId="273771EA" w14:textId="77777777" w:rsidTr="005410F6">
        <w:trPr>
          <w:trHeight w:val="737"/>
          <w:jc w:val="center"/>
        </w:trPr>
        <w:tc>
          <w:tcPr>
            <w:tcW w:w="1560" w:type="dxa"/>
          </w:tcPr>
          <w:p w14:paraId="1CA48A8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Nuru &amp; Bruess (2021)</w:t>
            </w:r>
          </w:p>
          <w:p w14:paraId="6F62F431" w14:textId="1C34EDE6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423F00E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4B72E9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06115BA2" w14:textId="71E2EBF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10.1177/02654075211037742</w:t>
            </w:r>
          </w:p>
        </w:tc>
        <w:tc>
          <w:tcPr>
            <w:tcW w:w="1984" w:type="dxa"/>
          </w:tcPr>
          <w:p w14:paraId="62F5098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litative Study</w:t>
            </w:r>
          </w:p>
          <w:p w14:paraId="6D7C4CC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 </w:t>
            </w:r>
          </w:p>
        </w:tc>
        <w:tc>
          <w:tcPr>
            <w:tcW w:w="2690" w:type="dxa"/>
          </w:tcPr>
          <w:p w14:paraId="549B217F" w14:textId="4FE6065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Relational coping during struggle</w:t>
            </w:r>
            <w:r w:rsidR="009E2C03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</w:t>
            </w:r>
            <w:r w:rsidR="009E2C03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pandemic.</w:t>
            </w:r>
          </w:p>
        </w:tc>
        <w:tc>
          <w:tcPr>
            <w:tcW w:w="2691" w:type="dxa"/>
          </w:tcPr>
          <w:p w14:paraId="3208460B" w14:textId="3E83246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married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cohabitating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uples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14:paraId="5E60FAD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15A107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eptember 2020 to January, 2021</w:t>
            </w:r>
          </w:p>
        </w:tc>
      </w:tr>
      <w:tr w:rsidR="00536CB6" w:rsidRPr="00003ECC" w14:paraId="7A69C45F" w14:textId="77777777" w:rsidTr="005410F6">
        <w:trPr>
          <w:trHeight w:val="737"/>
          <w:jc w:val="center"/>
        </w:trPr>
        <w:tc>
          <w:tcPr>
            <w:tcW w:w="1560" w:type="dxa"/>
          </w:tcPr>
          <w:p w14:paraId="1519E41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mar et al. (2021)</w:t>
            </w:r>
          </w:p>
          <w:p w14:paraId="1D4F33A6" w14:textId="08108309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27D281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6E2C8B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678E550" w14:textId="268E395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ttps://doi.org/10.1016/j.esxm.202 100295 </w:t>
            </w:r>
          </w:p>
        </w:tc>
        <w:tc>
          <w:tcPr>
            <w:tcW w:w="1984" w:type="dxa"/>
          </w:tcPr>
          <w:p w14:paraId="3701DC7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5D72DC9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1A85DBF6" w14:textId="372257E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ychological and sexual health 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pandemic.</w:t>
            </w:r>
          </w:p>
        </w:tc>
        <w:tc>
          <w:tcPr>
            <w:tcW w:w="2691" w:type="dxa"/>
          </w:tcPr>
          <w:p w14:paraId="1C5421F2" w14:textId="1E98442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rticipants were married and living together.</w:t>
            </w:r>
          </w:p>
          <w:p w14:paraId="62A6EF8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5813607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30th March to 30th June, 2020</w:t>
            </w:r>
          </w:p>
        </w:tc>
      </w:tr>
      <w:tr w:rsidR="00536CB6" w:rsidRPr="00003ECC" w14:paraId="6988B136" w14:textId="77777777" w:rsidTr="005410F6">
        <w:trPr>
          <w:trHeight w:val="737"/>
          <w:jc w:val="center"/>
        </w:trPr>
        <w:tc>
          <w:tcPr>
            <w:tcW w:w="1560" w:type="dxa"/>
          </w:tcPr>
          <w:p w14:paraId="469F615B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sur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et al. (2021)</w:t>
            </w:r>
          </w:p>
          <w:p w14:paraId="6B66A8D0" w14:textId="7E7B8CD9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C671BB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6C5883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7A9F0189" w14:textId="61F3886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16/j.esxm.2021.100354</w:t>
            </w:r>
          </w:p>
        </w:tc>
        <w:tc>
          <w:tcPr>
            <w:tcW w:w="1984" w:type="dxa"/>
          </w:tcPr>
          <w:p w14:paraId="410ADE9A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590AA14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07D9C06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632A8B06" w14:textId="2B1A271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ual satisfaction 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pandemic.</w:t>
            </w:r>
          </w:p>
        </w:tc>
        <w:tc>
          <w:tcPr>
            <w:tcW w:w="2691" w:type="dxa"/>
          </w:tcPr>
          <w:p w14:paraId="73F2E2D3" w14:textId="3C7CF78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rticipants were married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living together.</w:t>
            </w:r>
          </w:p>
        </w:tc>
        <w:tc>
          <w:tcPr>
            <w:tcW w:w="1985" w:type="dxa"/>
          </w:tcPr>
          <w:p w14:paraId="1025952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15th to 30th  </w:t>
            </w:r>
          </w:p>
          <w:p w14:paraId="0CD8859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eptember, 2020</w:t>
            </w:r>
          </w:p>
        </w:tc>
      </w:tr>
      <w:tr w:rsidR="00536CB6" w:rsidRPr="00003ECC" w14:paraId="2F40CC00" w14:textId="77777777" w:rsidTr="005410F6">
        <w:trPr>
          <w:trHeight w:val="737"/>
          <w:jc w:val="center"/>
        </w:trPr>
        <w:tc>
          <w:tcPr>
            <w:tcW w:w="1560" w:type="dxa"/>
          </w:tcPr>
          <w:p w14:paraId="3C0364E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Özlü et al. (2021)</w:t>
            </w:r>
          </w:p>
          <w:p w14:paraId="69427DD4" w14:textId="3346F65C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6E229A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62E7CC1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1D6493E8" w14:textId="3939366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80/01926187.2021.1941418</w:t>
            </w:r>
          </w:p>
        </w:tc>
        <w:tc>
          <w:tcPr>
            <w:tcW w:w="1984" w:type="dxa"/>
          </w:tcPr>
          <w:p w14:paraId="368AF38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0BACC65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7E4140E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2863ED8F" w14:textId="28EF65D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y of sexual life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pandemic.</w:t>
            </w:r>
          </w:p>
          <w:p w14:paraId="1C9D425F" w14:textId="676A4E7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42E4BDDE" w14:textId="7EA6832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ndividuals in this study were married and lived with their partner. </w:t>
            </w:r>
          </w:p>
        </w:tc>
        <w:tc>
          <w:tcPr>
            <w:tcW w:w="1985" w:type="dxa"/>
          </w:tcPr>
          <w:p w14:paraId="39EC09C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y and June 2020</w:t>
            </w:r>
          </w:p>
        </w:tc>
      </w:tr>
      <w:tr w:rsidR="00536CB6" w:rsidRPr="00003ECC" w14:paraId="72656177" w14:textId="77777777" w:rsidTr="005410F6">
        <w:trPr>
          <w:trHeight w:val="737"/>
          <w:jc w:val="center"/>
        </w:trPr>
        <w:tc>
          <w:tcPr>
            <w:tcW w:w="1560" w:type="dxa"/>
          </w:tcPr>
          <w:p w14:paraId="77DB3531" w14:textId="443AB3B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>Panzeri et al. (2020)</w:t>
            </w:r>
          </w:p>
        </w:tc>
        <w:tc>
          <w:tcPr>
            <w:tcW w:w="1276" w:type="dxa"/>
          </w:tcPr>
          <w:p w14:paraId="2F94A18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493DE22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74063E5D" w14:textId="408BAB78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10.3389/fpsyg.2020.565823</w:t>
            </w:r>
          </w:p>
        </w:tc>
        <w:tc>
          <w:tcPr>
            <w:tcW w:w="1984" w:type="dxa"/>
          </w:tcPr>
          <w:p w14:paraId="2E93731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9B221A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71C0D7C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2DEAAAC0" w14:textId="44A6624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nges in sexuality 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="00DF03C7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</w:t>
            </w:r>
            <w:r w:rsidR="00E52E4E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pandemic.</w:t>
            </w:r>
          </w:p>
        </w:tc>
        <w:tc>
          <w:tcPr>
            <w:tcW w:w="2691" w:type="dxa"/>
          </w:tcPr>
          <w:p w14:paraId="44DAE65D" w14:textId="557ECC7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individuals in this study were living with</w:t>
            </w:r>
          </w:p>
          <w:p w14:paraId="1CC445CB" w14:textId="4EEC924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partner during the lockdown. </w:t>
            </w:r>
          </w:p>
        </w:tc>
        <w:tc>
          <w:tcPr>
            <w:tcW w:w="1985" w:type="dxa"/>
          </w:tcPr>
          <w:p w14:paraId="5B98078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11th April to 5th May 2020</w:t>
            </w:r>
          </w:p>
        </w:tc>
      </w:tr>
      <w:tr w:rsidR="00536CB6" w:rsidRPr="00003ECC" w14:paraId="19BA2502" w14:textId="77777777" w:rsidTr="005410F6">
        <w:trPr>
          <w:trHeight w:val="737"/>
          <w:jc w:val="center"/>
        </w:trPr>
        <w:tc>
          <w:tcPr>
            <w:tcW w:w="1560" w:type="dxa"/>
          </w:tcPr>
          <w:p w14:paraId="3658FE8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Partington et al. (2022)</w:t>
            </w:r>
          </w:p>
          <w:p w14:paraId="0F28607A" w14:textId="7213934A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B09D1F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28B738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62C963B9" w14:textId="79BC029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3389/fpsyg.2022.879195</w:t>
            </w:r>
          </w:p>
        </w:tc>
        <w:tc>
          <w:tcPr>
            <w:tcW w:w="1984" w:type="dxa"/>
          </w:tcPr>
          <w:p w14:paraId="63038C5E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1A2CDC0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46019EE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473A041F" w14:textId="202EBD58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Family functioning, child adjustment, parent-child relationship quality and children’s emotional well-being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during the Covid-19 pandemic.</w:t>
            </w:r>
          </w:p>
        </w:tc>
        <w:tc>
          <w:tcPr>
            <w:tcW w:w="2691" w:type="dxa"/>
          </w:tcPr>
          <w:p w14:paraId="17BCEAF0" w14:textId="0FD7824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his study, all parents in the sample were living with their partner in their household. </w:t>
            </w:r>
          </w:p>
        </w:tc>
        <w:tc>
          <w:tcPr>
            <w:tcW w:w="1985" w:type="dxa"/>
          </w:tcPr>
          <w:p w14:paraId="6714883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September and October 2020 </w:t>
            </w:r>
          </w:p>
        </w:tc>
      </w:tr>
      <w:tr w:rsidR="00536CB6" w:rsidRPr="00003ECC" w14:paraId="71601467" w14:textId="77777777" w:rsidTr="005410F6">
        <w:trPr>
          <w:trHeight w:val="737"/>
          <w:jc w:val="center"/>
        </w:trPr>
        <w:tc>
          <w:tcPr>
            <w:tcW w:w="1560" w:type="dxa"/>
          </w:tcPr>
          <w:p w14:paraId="152A89B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ezada Berumen et al. (2020)</w:t>
            </w:r>
          </w:p>
          <w:p w14:paraId="1BF19F47" w14:textId="0BA67906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F7814F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1379BFD1" w14:textId="0555EE5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https://doi.org/10.24016/2020.v6n3.173</w:t>
            </w:r>
          </w:p>
        </w:tc>
        <w:tc>
          <w:tcPr>
            <w:tcW w:w="1984" w:type="dxa"/>
          </w:tcPr>
          <w:p w14:paraId="40C0688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077C8D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7E606486" w14:textId="13B7199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Marital satisfaction during 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he Covid-19 pandemic.</w:t>
            </w:r>
          </w:p>
        </w:tc>
        <w:tc>
          <w:tcPr>
            <w:tcW w:w="2691" w:type="dxa"/>
          </w:tcPr>
          <w:p w14:paraId="52FD5E04" w14:textId="0EE7A84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couples were living together.</w:t>
            </w:r>
          </w:p>
        </w:tc>
        <w:tc>
          <w:tcPr>
            <w:tcW w:w="1985" w:type="dxa"/>
          </w:tcPr>
          <w:p w14:paraId="1B3F95B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18th May to 25th May, 2020</w:t>
            </w:r>
          </w:p>
        </w:tc>
      </w:tr>
      <w:tr w:rsidR="00536CB6" w:rsidRPr="00003ECC" w14:paraId="790E5CCE" w14:textId="77777777" w:rsidTr="005410F6">
        <w:trPr>
          <w:trHeight w:val="737"/>
          <w:jc w:val="center"/>
        </w:trPr>
        <w:tc>
          <w:tcPr>
            <w:tcW w:w="1560" w:type="dxa"/>
          </w:tcPr>
          <w:p w14:paraId="0DFBB2B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Rodríguez-Domínguez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(2021)</w:t>
            </w:r>
          </w:p>
          <w:p w14:paraId="0C042E10" w14:textId="7A642AED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767E0E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EEF30C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072B9D2B" w14:textId="5184C24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8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037/tra0001094</w:t>
              </w:r>
            </w:hyperlink>
          </w:p>
        </w:tc>
        <w:tc>
          <w:tcPr>
            <w:tcW w:w="1984" w:type="dxa"/>
          </w:tcPr>
          <w:p w14:paraId="2F392448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E31B7B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146103D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34CFC168" w14:textId="484F1B4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, adjustment and relational quality</w:t>
            </w:r>
            <w:r w:rsidR="00F152A0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213B8488" w14:textId="112A6B6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couples were living together.</w:t>
            </w:r>
          </w:p>
        </w:tc>
        <w:tc>
          <w:tcPr>
            <w:tcW w:w="1985" w:type="dxa"/>
          </w:tcPr>
          <w:p w14:paraId="6453AC8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14th to 29th, 2020</w:t>
            </w:r>
          </w:p>
        </w:tc>
      </w:tr>
      <w:tr w:rsidR="00536CB6" w:rsidRPr="00003ECC" w14:paraId="4BAA1246" w14:textId="77777777" w:rsidTr="005410F6">
        <w:trPr>
          <w:trHeight w:val="737"/>
          <w:jc w:val="center"/>
        </w:trPr>
        <w:tc>
          <w:tcPr>
            <w:tcW w:w="1560" w:type="dxa"/>
          </w:tcPr>
          <w:p w14:paraId="370B39A8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chmid et al. (2021)</w:t>
            </w:r>
          </w:p>
          <w:p w14:paraId="44AFAE62" w14:textId="6CE7100D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22C1C2F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366E42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7E613DA4" w14:textId="1974DD9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80/14616696.2020.1836385</w:t>
            </w:r>
          </w:p>
        </w:tc>
        <w:tc>
          <w:tcPr>
            <w:tcW w:w="1984" w:type="dxa"/>
          </w:tcPr>
          <w:p w14:paraId="7386BA7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2ABFA5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6AAF9B5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6DE85517" w14:textId="21C861C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 and relationship</w:t>
            </w:r>
          </w:p>
          <w:p w14:paraId="05153B6F" w14:textId="47658DA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tisfaction in times of the </w:t>
            </w:r>
            <w:r w:rsidR="00F152A0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</w:t>
            </w: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 pandemic</w:t>
            </w:r>
          </w:p>
        </w:tc>
        <w:tc>
          <w:tcPr>
            <w:tcW w:w="2691" w:type="dxa"/>
          </w:tcPr>
          <w:p w14:paraId="00666A3C" w14:textId="07F2E2F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couples were living together.</w:t>
            </w:r>
          </w:p>
        </w:tc>
        <w:tc>
          <w:tcPr>
            <w:tcW w:w="1985" w:type="dxa"/>
          </w:tcPr>
          <w:p w14:paraId="29B97AD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id-May through early July 2020.</w:t>
            </w:r>
          </w:p>
        </w:tc>
      </w:tr>
      <w:tr w:rsidR="00536CB6" w:rsidRPr="00003ECC" w14:paraId="6D12F37F" w14:textId="77777777" w:rsidTr="005410F6">
        <w:trPr>
          <w:trHeight w:val="737"/>
          <w:jc w:val="center"/>
        </w:trPr>
        <w:tc>
          <w:tcPr>
            <w:tcW w:w="1560" w:type="dxa"/>
          </w:tcPr>
          <w:p w14:paraId="568BD98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els et al. (2022)</w:t>
            </w:r>
          </w:p>
          <w:p w14:paraId="4E25D30F" w14:textId="34456DFE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1C1EC25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2D8B43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63114510" w14:textId="19DF33F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5334/ pb.1088</w:t>
            </w:r>
          </w:p>
        </w:tc>
        <w:tc>
          <w:tcPr>
            <w:tcW w:w="1984" w:type="dxa"/>
          </w:tcPr>
          <w:p w14:paraId="2893540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370B428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</w:t>
            </w:r>
          </w:p>
          <w:p w14:paraId="4603C81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71265F81" w14:textId="3DE999A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imate relationships and well-being</w:t>
            </w:r>
            <w:r w:rsidR="00F152A0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682AB9A5" w14:textId="1616D9D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couples were living together.</w:t>
            </w:r>
          </w:p>
        </w:tc>
        <w:tc>
          <w:tcPr>
            <w:tcW w:w="1985" w:type="dxa"/>
          </w:tcPr>
          <w:p w14:paraId="6702AF7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From May to August 2020</w:t>
            </w:r>
          </w:p>
        </w:tc>
      </w:tr>
      <w:tr w:rsidR="00536CB6" w:rsidRPr="00003ECC" w14:paraId="0CCBCADE" w14:textId="77777777" w:rsidTr="005410F6">
        <w:trPr>
          <w:trHeight w:val="737"/>
          <w:jc w:val="center"/>
        </w:trPr>
        <w:tc>
          <w:tcPr>
            <w:tcW w:w="1560" w:type="dxa"/>
          </w:tcPr>
          <w:p w14:paraId="0B144BF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eok et al. (2021)</w:t>
            </w:r>
          </w:p>
          <w:p w14:paraId="24B33440" w14:textId="0AC7C1CA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9E835D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950DF7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1A69ADD4" w14:textId="4DC5AA1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</w:t>
            </w:r>
            <w:hyperlink r:id="rId19" w:tgtFrame="_blank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10.1177/10105395211014322</w:t>
              </w:r>
            </w:hyperlink>
          </w:p>
          <w:p w14:paraId="2C667AF5" w14:textId="3437A04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7287DA8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0D7387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6601832E" w14:textId="0495DE6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istress, well-being and relationship quality</w:t>
            </w:r>
            <w:r w:rsidR="00F152A0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631270F9" w14:textId="737A1AB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articipants were married or cohabiting. </w:t>
            </w:r>
          </w:p>
          <w:p w14:paraId="5584E48F" w14:textId="794CAFC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EB0B990" w14:textId="22E07915" w:rsidR="00536CB6" w:rsidRPr="006832EA" w:rsidRDefault="00183E2E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During the 2020 lockdown.</w:t>
            </w:r>
          </w:p>
        </w:tc>
      </w:tr>
      <w:tr w:rsidR="00536CB6" w:rsidRPr="00003ECC" w14:paraId="1976A8F4" w14:textId="77777777" w:rsidTr="005410F6">
        <w:trPr>
          <w:trHeight w:val="737"/>
          <w:jc w:val="center"/>
        </w:trPr>
        <w:tc>
          <w:tcPr>
            <w:tcW w:w="1560" w:type="dxa"/>
          </w:tcPr>
          <w:p w14:paraId="040E8B6C" w14:textId="52E92314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>Shockley et al. (2021)</w:t>
            </w:r>
          </w:p>
        </w:tc>
        <w:tc>
          <w:tcPr>
            <w:tcW w:w="1276" w:type="dxa"/>
          </w:tcPr>
          <w:p w14:paraId="3D0758B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DE36FCE" w14:textId="05AFD83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  <w:hyperlink r:id="rId20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037/apl0000857</w:t>
              </w:r>
            </w:hyperlink>
          </w:p>
        </w:tc>
        <w:tc>
          <w:tcPr>
            <w:tcW w:w="1984" w:type="dxa"/>
          </w:tcPr>
          <w:p w14:paraId="79450E1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939B96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Longitudinal </w:t>
            </w:r>
          </w:p>
        </w:tc>
        <w:tc>
          <w:tcPr>
            <w:tcW w:w="2690" w:type="dxa"/>
          </w:tcPr>
          <w:p w14:paraId="6689AD5B" w14:textId="5325F46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-Family Strategies </w:t>
            </w:r>
            <w:r w:rsidR="00F152A0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4ACC6435" w14:textId="066E047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were composed by married couples, living together.</w:t>
            </w:r>
          </w:p>
        </w:tc>
        <w:tc>
          <w:tcPr>
            <w:tcW w:w="1985" w:type="dxa"/>
          </w:tcPr>
          <w:p w14:paraId="46D1CD9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T1= 18th – 23rd March 2020</w:t>
            </w:r>
          </w:p>
          <w:p w14:paraId="79C86FD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T2= 7th – 18th May 2020</w:t>
            </w:r>
          </w:p>
        </w:tc>
      </w:tr>
      <w:tr w:rsidR="00536CB6" w:rsidRPr="00003ECC" w14:paraId="37D2C5DA" w14:textId="77777777" w:rsidTr="005410F6">
        <w:trPr>
          <w:trHeight w:val="737"/>
          <w:jc w:val="center"/>
        </w:trPr>
        <w:tc>
          <w:tcPr>
            <w:tcW w:w="1560" w:type="dxa"/>
          </w:tcPr>
          <w:p w14:paraId="783C4E36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oares et al. (2021)</w:t>
            </w:r>
          </w:p>
          <w:p w14:paraId="3C9168F3" w14:textId="6B33583F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31740B8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4BEAAD9B" w14:textId="351AB38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  <w:hyperlink r:id="rId21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089/jwh.2020.8903</w:t>
              </w:r>
            </w:hyperlink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0512E74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41406690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5EAB8A3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75E31D86" w14:textId="2D5721C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al-Physician Couples</w:t>
            </w:r>
            <w:r w:rsidR="00225B9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24F095F1" w14:textId="2826CEB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dents were members of a dual-physician couples, living together.  </w:t>
            </w:r>
          </w:p>
        </w:tc>
        <w:tc>
          <w:tcPr>
            <w:tcW w:w="1985" w:type="dxa"/>
          </w:tcPr>
          <w:p w14:paraId="01F53A8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30th April – 26th May</w:t>
            </w:r>
          </w:p>
        </w:tc>
      </w:tr>
      <w:tr w:rsidR="00536CB6" w:rsidRPr="00003ECC" w14:paraId="4B9D8939" w14:textId="77777777" w:rsidTr="005410F6">
        <w:trPr>
          <w:trHeight w:val="737"/>
          <w:jc w:val="center"/>
        </w:trPr>
        <w:tc>
          <w:tcPr>
            <w:tcW w:w="1560" w:type="dxa"/>
          </w:tcPr>
          <w:p w14:paraId="2BFD054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James et al. (2022)</w:t>
            </w:r>
          </w:p>
          <w:p w14:paraId="24BF5CEA" w14:textId="6B781359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C5C4FB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C6B80CA" w14:textId="321BBB2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111/fare.12705</w:t>
            </w:r>
          </w:p>
        </w:tc>
        <w:tc>
          <w:tcPr>
            <w:tcW w:w="1984" w:type="dxa"/>
          </w:tcPr>
          <w:p w14:paraId="2338A6A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4F5DB29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589898CD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0" w:type="dxa"/>
          </w:tcPr>
          <w:p w14:paraId="5B61F3D8" w14:textId="5E0CF23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Relationship satisfaction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57D48740" w14:textId="2E87C3FB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nts were married</w:t>
            </w:r>
          </w:p>
          <w:p w14:paraId="5DC2AD4F" w14:textId="70F7715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cohabiting. </w:t>
            </w:r>
          </w:p>
        </w:tc>
        <w:tc>
          <w:tcPr>
            <w:tcW w:w="1985" w:type="dxa"/>
          </w:tcPr>
          <w:p w14:paraId="0C02345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eptember and October of 2020</w:t>
            </w:r>
          </w:p>
        </w:tc>
      </w:tr>
      <w:tr w:rsidR="00536CB6" w:rsidRPr="00003ECC" w14:paraId="0673F430" w14:textId="77777777" w:rsidTr="005410F6">
        <w:trPr>
          <w:trHeight w:val="737"/>
          <w:jc w:val="center"/>
        </w:trPr>
        <w:tc>
          <w:tcPr>
            <w:tcW w:w="1560" w:type="dxa"/>
          </w:tcPr>
          <w:p w14:paraId="660EA8C8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an (2021)</w:t>
            </w:r>
          </w:p>
          <w:p w14:paraId="5B6DF71E" w14:textId="0F0AD553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24AE1A6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64593C5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4637DFD2" w14:textId="1A5627E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16/j.jsxm.2021.12.004</w:t>
            </w:r>
          </w:p>
        </w:tc>
        <w:tc>
          <w:tcPr>
            <w:tcW w:w="1984" w:type="dxa"/>
          </w:tcPr>
          <w:p w14:paraId="6892658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534E285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786E56D6" w14:textId="18B0CDB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exual activity</w:t>
            </w:r>
            <w:r w:rsidR="00225B9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3C0649A7" w14:textId="64A3D5D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were composed by married women living with their partner.</w:t>
            </w:r>
          </w:p>
        </w:tc>
        <w:tc>
          <w:tcPr>
            <w:tcW w:w="1985" w:type="dxa"/>
          </w:tcPr>
          <w:p w14:paraId="50451CF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y 2020 (T1) June 2020 (T2)</w:t>
            </w:r>
          </w:p>
        </w:tc>
      </w:tr>
      <w:tr w:rsidR="00536CB6" w:rsidRPr="00003ECC" w14:paraId="5F1807B5" w14:textId="77777777" w:rsidTr="005410F6">
        <w:trPr>
          <w:trHeight w:val="737"/>
          <w:jc w:val="center"/>
        </w:trPr>
        <w:tc>
          <w:tcPr>
            <w:tcW w:w="1560" w:type="dxa"/>
          </w:tcPr>
          <w:p w14:paraId="296B967A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omohiro (2021)</w:t>
            </w:r>
          </w:p>
          <w:p w14:paraId="1F789346" w14:textId="58FE7579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6FB6ACC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10CCCF1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4E106CDF" w14:textId="34AC65D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22" w:history="1">
              <w:r w:rsidRPr="006832EA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4337/9781803929507.00011</w:t>
              </w:r>
            </w:hyperlink>
          </w:p>
        </w:tc>
        <w:tc>
          <w:tcPr>
            <w:tcW w:w="1984" w:type="dxa"/>
          </w:tcPr>
          <w:p w14:paraId="672D8199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57D1BB93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736431E2" w14:textId="53670D2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-family balance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65DAA05D" w14:textId="1B094576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were married.</w:t>
            </w:r>
          </w:p>
        </w:tc>
        <w:tc>
          <w:tcPr>
            <w:tcW w:w="1985" w:type="dxa"/>
          </w:tcPr>
          <w:p w14:paraId="300A1EF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, May, August, and December 2020</w:t>
            </w:r>
          </w:p>
          <w:p w14:paraId="0F52306A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6CB6" w:rsidRPr="00003ECC" w14:paraId="02EFD0FE" w14:textId="77777777" w:rsidTr="005410F6">
        <w:trPr>
          <w:trHeight w:val="737"/>
          <w:jc w:val="center"/>
        </w:trPr>
        <w:tc>
          <w:tcPr>
            <w:tcW w:w="1560" w:type="dxa"/>
          </w:tcPr>
          <w:p w14:paraId="37EC833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urliuc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&amp; Candel (2021)</w:t>
            </w:r>
          </w:p>
          <w:p w14:paraId="0773CF39" w14:textId="756F2D9C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0E16E3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13C6ADB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634CEEEB" w14:textId="452FA5D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3389/fpsyg.2021.635148</w:t>
            </w:r>
          </w:p>
        </w:tc>
        <w:tc>
          <w:tcPr>
            <w:tcW w:w="1984" w:type="dxa"/>
          </w:tcPr>
          <w:p w14:paraId="1976922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74D1ACD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Longitudinal </w:t>
            </w:r>
          </w:p>
        </w:tc>
        <w:tc>
          <w:tcPr>
            <w:tcW w:w="2690" w:type="dxa"/>
          </w:tcPr>
          <w:p w14:paraId="2AE1C486" w14:textId="13AF914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tal stress and satisfaction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  <w:p w14:paraId="6C962EAE" w14:textId="3A9441B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5889A9CB" w14:textId="000EF9D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included 144 married couples.  </w:t>
            </w:r>
          </w:p>
        </w:tc>
        <w:tc>
          <w:tcPr>
            <w:tcW w:w="1985" w:type="dxa"/>
          </w:tcPr>
          <w:p w14:paraId="2F112EF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T1 – 16th March,2020</w:t>
            </w:r>
          </w:p>
          <w:p w14:paraId="4144AEB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T2 – 15th May, 2020</w:t>
            </w:r>
          </w:p>
        </w:tc>
      </w:tr>
      <w:tr w:rsidR="00536CB6" w:rsidRPr="00003ECC" w14:paraId="1584262E" w14:textId="77777777" w:rsidTr="005410F6">
        <w:trPr>
          <w:trHeight w:val="737"/>
          <w:jc w:val="center"/>
        </w:trPr>
        <w:tc>
          <w:tcPr>
            <w:tcW w:w="1560" w:type="dxa"/>
          </w:tcPr>
          <w:p w14:paraId="4531555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Vowels et al. (2021)</w:t>
            </w:r>
          </w:p>
          <w:p w14:paraId="10A31BB6" w14:textId="69D18942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C6AD55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513838C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0986EAE9" w14:textId="74E61F7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177/02654075211041412</w:t>
            </w:r>
          </w:p>
        </w:tc>
        <w:tc>
          <w:tcPr>
            <w:tcW w:w="1984" w:type="dxa"/>
          </w:tcPr>
          <w:p w14:paraId="17EE95A2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Mixed-Method Study </w:t>
            </w:r>
          </w:p>
          <w:p w14:paraId="36EF290A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  <w:p w14:paraId="10063F8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</w:p>
        </w:tc>
        <w:tc>
          <w:tcPr>
            <w:tcW w:w="2690" w:type="dxa"/>
          </w:tcPr>
          <w:p w14:paraId="78FBC5A5" w14:textId="7E1DE5E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nge of romantic relationships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6B30F439" w14:textId="1F4F613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consisted of married and cohabitating couples. </w:t>
            </w:r>
          </w:p>
        </w:tc>
        <w:tc>
          <w:tcPr>
            <w:tcW w:w="1985" w:type="dxa"/>
          </w:tcPr>
          <w:p w14:paraId="7AD697A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March 30th, 2020, and April 21st, 2020, </w:t>
            </w:r>
          </w:p>
        </w:tc>
      </w:tr>
      <w:tr w:rsidR="00536CB6" w:rsidRPr="00003ECC" w14:paraId="6E5DE3B7" w14:textId="77777777" w:rsidTr="005410F6">
        <w:trPr>
          <w:trHeight w:val="737"/>
          <w:jc w:val="center"/>
        </w:trPr>
        <w:tc>
          <w:tcPr>
            <w:tcW w:w="1560" w:type="dxa"/>
          </w:tcPr>
          <w:p w14:paraId="09B95DCC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>Waddell et al. (2021)</w:t>
            </w:r>
          </w:p>
          <w:p w14:paraId="27501F98" w14:textId="7FEDF76E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47D8E4C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66CEA3D3" w14:textId="214BE32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177/0265407521996476</w:t>
            </w:r>
          </w:p>
        </w:tc>
        <w:tc>
          <w:tcPr>
            <w:tcW w:w="1984" w:type="dxa"/>
          </w:tcPr>
          <w:p w14:paraId="206FD28F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7CED89EB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3FD0F1A2" w14:textId="297D36F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ivision of Labor at Home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  <w:p w14:paraId="2F03240A" w14:textId="3B2F4E6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268A6C46" w14:textId="78E20E2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 included 234 dyads in long term relationships.</w:t>
            </w:r>
          </w:p>
        </w:tc>
        <w:tc>
          <w:tcPr>
            <w:tcW w:w="1985" w:type="dxa"/>
          </w:tcPr>
          <w:p w14:paraId="713737A0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8th to 27th April, 2020</w:t>
            </w:r>
          </w:p>
        </w:tc>
      </w:tr>
      <w:tr w:rsidR="00536CB6" w:rsidRPr="00003ECC" w14:paraId="0480830D" w14:textId="77777777" w:rsidTr="005410F6">
        <w:trPr>
          <w:trHeight w:val="737"/>
          <w:jc w:val="center"/>
        </w:trPr>
        <w:tc>
          <w:tcPr>
            <w:tcW w:w="1560" w:type="dxa"/>
          </w:tcPr>
          <w:p w14:paraId="22F5E79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Weber et al. (2020)</w:t>
            </w:r>
          </w:p>
          <w:p w14:paraId="4EC1FB98" w14:textId="75A04923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02DDE677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447018F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15DF1A75" w14:textId="4C611BB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111/famp.12700</w:t>
            </w:r>
          </w:p>
        </w:tc>
        <w:tc>
          <w:tcPr>
            <w:tcW w:w="1984" w:type="dxa"/>
          </w:tcPr>
          <w:p w14:paraId="2B06A8F7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98CC78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165BEC50" w14:textId="324D1573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vidual and relational outcomes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20BAEC9A" w14:textId="40D23012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couples were living together. </w:t>
            </w:r>
          </w:p>
        </w:tc>
        <w:tc>
          <w:tcPr>
            <w:tcW w:w="1985" w:type="dxa"/>
          </w:tcPr>
          <w:p w14:paraId="1220844F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2nd May to 11th May, 2020</w:t>
            </w:r>
          </w:p>
        </w:tc>
      </w:tr>
      <w:tr w:rsidR="00536CB6" w:rsidRPr="00003ECC" w14:paraId="7685E625" w14:textId="77777777" w:rsidTr="005410F6">
        <w:trPr>
          <w:trHeight w:val="737"/>
          <w:jc w:val="center"/>
        </w:trPr>
        <w:tc>
          <w:tcPr>
            <w:tcW w:w="1560" w:type="dxa"/>
          </w:tcPr>
          <w:p w14:paraId="51302D9D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Williamson (2020)</w:t>
            </w:r>
          </w:p>
          <w:p w14:paraId="4052BA19" w14:textId="33690F9E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40BA37A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3C9DB51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42F61B6C" w14:textId="143B28EC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177/0956797620972688</w:t>
            </w:r>
          </w:p>
        </w:tc>
        <w:tc>
          <w:tcPr>
            <w:tcW w:w="1984" w:type="dxa"/>
          </w:tcPr>
          <w:p w14:paraId="7686CD9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2C89B4A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2D912F54" w14:textId="55CA596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Relationship satisfaction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35D16755" w14:textId="79226F5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were composed by people in a relationship. 91% of the couples were living together.</w:t>
            </w:r>
          </w:p>
          <w:p w14:paraId="72552B36" w14:textId="21CD329D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A4364F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December 2019, March, and April 2020</w:t>
            </w:r>
          </w:p>
        </w:tc>
      </w:tr>
      <w:tr w:rsidR="00536CB6" w:rsidRPr="00003ECC" w14:paraId="79DA7F18" w14:textId="77777777" w:rsidTr="005410F6">
        <w:trPr>
          <w:trHeight w:val="737"/>
          <w:jc w:val="center"/>
        </w:trPr>
        <w:tc>
          <w:tcPr>
            <w:tcW w:w="1560" w:type="dxa"/>
          </w:tcPr>
          <w:p w14:paraId="09DB080A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Wong et al. (2022)</w:t>
            </w:r>
          </w:p>
          <w:p w14:paraId="32D01F02" w14:textId="37A413E4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75424C1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7190141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0B6F042D" w14:textId="37F5F3A0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93/geronb/gbac140</w:t>
            </w:r>
          </w:p>
        </w:tc>
        <w:tc>
          <w:tcPr>
            <w:tcW w:w="1984" w:type="dxa"/>
          </w:tcPr>
          <w:p w14:paraId="3CFFEDC4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  <w:p w14:paraId="4151539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</w:t>
            </w:r>
          </w:p>
        </w:tc>
        <w:tc>
          <w:tcPr>
            <w:tcW w:w="2690" w:type="dxa"/>
          </w:tcPr>
          <w:p w14:paraId="68019EF3" w14:textId="62811B89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Relationship quality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  <w:p w14:paraId="213BC637" w14:textId="7CA11BF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0D300214" w14:textId="0CE31D5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were constituted by respondents </w:t>
            </w:r>
          </w:p>
          <w:p w14:paraId="05CC616E" w14:textId="78F1D7E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ried or living with a partner. </w:t>
            </w:r>
          </w:p>
        </w:tc>
        <w:tc>
          <w:tcPr>
            <w:tcW w:w="1985" w:type="dxa"/>
          </w:tcPr>
          <w:p w14:paraId="3EB67CB2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eptember 2020 and January 2021</w:t>
            </w:r>
          </w:p>
        </w:tc>
      </w:tr>
      <w:tr w:rsidR="00536CB6" w:rsidRPr="00003ECC" w14:paraId="0A2C8B81" w14:textId="77777777" w:rsidTr="005410F6">
        <w:trPr>
          <w:trHeight w:val="737"/>
          <w:jc w:val="center"/>
        </w:trPr>
        <w:tc>
          <w:tcPr>
            <w:tcW w:w="1560" w:type="dxa"/>
          </w:tcPr>
          <w:p w14:paraId="4E4AB208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Zamarro</w:t>
            </w:r>
            <w:proofErr w:type="spellEnd"/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&amp; Prados (2021)</w:t>
            </w:r>
          </w:p>
          <w:p w14:paraId="229CAF8E" w14:textId="63B5CFF2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70079B79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00EDFAE6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6EE45655" w14:textId="604CE4AF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07/s11150-020-09534-7</w:t>
            </w:r>
          </w:p>
        </w:tc>
        <w:tc>
          <w:tcPr>
            <w:tcW w:w="1984" w:type="dxa"/>
          </w:tcPr>
          <w:p w14:paraId="48D0F1F1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2DE7628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2690" w:type="dxa"/>
          </w:tcPr>
          <w:p w14:paraId="35FF34E6" w14:textId="656FE8D4" w:rsidR="00536CB6" w:rsidRPr="006832EA" w:rsidRDefault="00536CB6" w:rsidP="00AE6B15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Division of household tasks and well-being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  <w:p w14:paraId="50A1BC2A" w14:textId="68856191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1" w:type="dxa"/>
          </w:tcPr>
          <w:p w14:paraId="4265A81A" w14:textId="2D83FBEA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ple were composed by respondents who reported being married or living together with their partners in the same household.</w:t>
            </w:r>
          </w:p>
        </w:tc>
        <w:tc>
          <w:tcPr>
            <w:tcW w:w="1985" w:type="dxa"/>
          </w:tcPr>
          <w:p w14:paraId="20A23734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10th March to 22nd July, 2020</w:t>
            </w:r>
          </w:p>
        </w:tc>
      </w:tr>
      <w:tr w:rsidR="00536CB6" w:rsidRPr="00003ECC" w14:paraId="6B4A5CFA" w14:textId="77777777" w:rsidTr="005410F6">
        <w:trPr>
          <w:trHeight w:val="737"/>
          <w:jc w:val="center"/>
        </w:trPr>
        <w:tc>
          <w:tcPr>
            <w:tcW w:w="1560" w:type="dxa"/>
          </w:tcPr>
          <w:p w14:paraId="69F07D85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Zhang et al. (2021)</w:t>
            </w:r>
          </w:p>
          <w:p w14:paraId="4A0C5738" w14:textId="23FC2A4A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276" w:type="dxa"/>
          </w:tcPr>
          <w:p w14:paraId="567ADB81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2410" w:type="dxa"/>
          </w:tcPr>
          <w:p w14:paraId="291C42AC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</w:t>
            </w:r>
          </w:p>
          <w:p w14:paraId="4243CDBD" w14:textId="138D26F5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1016/j.jsxm.2021.06.013</w:t>
            </w:r>
          </w:p>
        </w:tc>
        <w:tc>
          <w:tcPr>
            <w:tcW w:w="1984" w:type="dxa"/>
          </w:tcPr>
          <w:p w14:paraId="3E389863" w14:textId="77777777" w:rsidR="00536CB6" w:rsidRPr="006832EA" w:rsidRDefault="00536CB6" w:rsidP="00AE6B15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1C3AE7C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</w:tc>
        <w:tc>
          <w:tcPr>
            <w:tcW w:w="2690" w:type="dxa"/>
          </w:tcPr>
          <w:p w14:paraId="75E9A39D" w14:textId="2F04F91E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, stress and sexuality in couples</w:t>
            </w:r>
            <w:r w:rsidR="00225B96"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25B96"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1" w:type="dxa"/>
          </w:tcPr>
          <w:p w14:paraId="1E23D6B8" w14:textId="03FD9E44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ample were compiled by couples living together during the pandemic. </w:t>
            </w:r>
          </w:p>
        </w:tc>
        <w:tc>
          <w:tcPr>
            <w:tcW w:w="1985" w:type="dxa"/>
          </w:tcPr>
          <w:p w14:paraId="3D4DC34E" w14:textId="77777777" w:rsidR="00536CB6" w:rsidRPr="006832EA" w:rsidRDefault="00536CB6" w:rsidP="00AE6B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2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arch, 2020</w:t>
            </w:r>
          </w:p>
        </w:tc>
      </w:tr>
    </w:tbl>
    <w:p w14:paraId="053B29E9" w14:textId="77777777" w:rsidR="00225B96" w:rsidRDefault="00225B96" w:rsidP="00003ECC">
      <w:pPr>
        <w:rPr>
          <w:rFonts w:ascii="Times New Roman" w:hAnsi="Times New Roman" w:cs="Times New Roman"/>
          <w:b/>
          <w:bCs/>
          <w:lang w:val="en-GB"/>
        </w:rPr>
      </w:pPr>
    </w:p>
    <w:p w14:paraId="6B761A59" w14:textId="77777777" w:rsidR="00225B96" w:rsidRDefault="00225B96" w:rsidP="00003ECC">
      <w:pPr>
        <w:rPr>
          <w:rFonts w:ascii="Times New Roman" w:hAnsi="Times New Roman" w:cs="Times New Roman"/>
          <w:b/>
          <w:bCs/>
          <w:lang w:val="en-GB"/>
        </w:rPr>
      </w:pPr>
    </w:p>
    <w:p w14:paraId="4F5DEFD0" w14:textId="77777777" w:rsidR="00225B96" w:rsidRDefault="00225B96" w:rsidP="00003ECC">
      <w:pPr>
        <w:rPr>
          <w:rFonts w:ascii="Times New Roman" w:hAnsi="Times New Roman" w:cs="Times New Roman"/>
          <w:b/>
          <w:bCs/>
          <w:lang w:val="en-GB"/>
        </w:rPr>
      </w:pPr>
    </w:p>
    <w:p w14:paraId="01A66F95" w14:textId="77777777" w:rsidR="00225B96" w:rsidRDefault="00225B96" w:rsidP="00003ECC">
      <w:pPr>
        <w:rPr>
          <w:rFonts w:ascii="Times New Roman" w:hAnsi="Times New Roman" w:cs="Times New Roman"/>
          <w:b/>
          <w:bCs/>
          <w:lang w:val="en-GB"/>
        </w:rPr>
      </w:pPr>
    </w:p>
    <w:p w14:paraId="1894D32D" w14:textId="61C5F074" w:rsidR="00003ECC" w:rsidRDefault="00003ECC" w:rsidP="00003E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B4CF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3. Inclusion Criteria for Studies Targeting Parents</w:t>
      </w:r>
    </w:p>
    <w:p w14:paraId="48F73461" w14:textId="77777777" w:rsidR="000B4CF6" w:rsidRPr="000B4CF6" w:rsidRDefault="000B4CF6" w:rsidP="00003E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acomGrelha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2126"/>
        <w:gridCol w:w="3544"/>
        <w:gridCol w:w="2693"/>
        <w:gridCol w:w="1559"/>
      </w:tblGrid>
      <w:tr w:rsidR="00813697" w:rsidRPr="00813697" w14:paraId="6D3649F2" w14:textId="77777777" w:rsidTr="00AC206C">
        <w:trPr>
          <w:trHeight w:val="680"/>
          <w:jc w:val="center"/>
        </w:trPr>
        <w:tc>
          <w:tcPr>
            <w:tcW w:w="1555" w:type="dxa"/>
          </w:tcPr>
          <w:p w14:paraId="20762F27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Date of Publication</w:t>
            </w:r>
          </w:p>
        </w:tc>
        <w:tc>
          <w:tcPr>
            <w:tcW w:w="1417" w:type="dxa"/>
          </w:tcPr>
          <w:p w14:paraId="70FBC1C8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  <w:proofErr w:type="spellEnd"/>
          </w:p>
        </w:tc>
        <w:tc>
          <w:tcPr>
            <w:tcW w:w="2410" w:type="dxa"/>
          </w:tcPr>
          <w:p w14:paraId="054614F7" w14:textId="77777777" w:rsidR="00003ECC" w:rsidRPr="00813697" w:rsidRDefault="00003ECC" w:rsidP="001542E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Published in Journal with Peer Review</w:t>
            </w:r>
          </w:p>
        </w:tc>
        <w:tc>
          <w:tcPr>
            <w:tcW w:w="2126" w:type="dxa"/>
          </w:tcPr>
          <w:p w14:paraId="6C9EEC38" w14:textId="77777777" w:rsidR="00003ECC" w:rsidRPr="00813697" w:rsidRDefault="00003ECC" w:rsidP="001542E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Empirical Study</w:t>
            </w:r>
          </w:p>
        </w:tc>
        <w:tc>
          <w:tcPr>
            <w:tcW w:w="3544" w:type="dxa"/>
          </w:tcPr>
          <w:p w14:paraId="27D90BCB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pt-PT"/>
                <w14:ligatures w14:val="none"/>
              </w:rPr>
              <w:t>Target of the Study</w:t>
            </w:r>
          </w:p>
        </w:tc>
        <w:tc>
          <w:tcPr>
            <w:tcW w:w="2693" w:type="dxa"/>
          </w:tcPr>
          <w:p w14:paraId="4CA6308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1559" w:type="dxa"/>
          </w:tcPr>
          <w:p w14:paraId="1E9FA2D3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Data Collection </w:t>
            </w:r>
          </w:p>
        </w:tc>
      </w:tr>
      <w:tr w:rsidR="00813697" w:rsidRPr="00813697" w14:paraId="2CB7EB99" w14:textId="77777777" w:rsidTr="00AC206C">
        <w:trPr>
          <w:trHeight w:val="680"/>
          <w:jc w:val="center"/>
        </w:trPr>
        <w:tc>
          <w:tcPr>
            <w:tcW w:w="1555" w:type="dxa"/>
          </w:tcPr>
          <w:p w14:paraId="56BFCC30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arlson et al. (2020)</w:t>
            </w:r>
          </w:p>
          <w:p w14:paraId="17093045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568D90F2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0FFE718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. https://</w:t>
            </w:r>
            <w:hyperlink r:id="rId23" w:tgtFrame="_blank" w:history="1">
              <w:r w:rsidRPr="00813697">
                <w:rPr>
                  <w:rStyle w:val="Hiperliga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0.1111/soin.12459</w:t>
              </w:r>
            </w:hyperlink>
          </w:p>
        </w:tc>
        <w:tc>
          <w:tcPr>
            <w:tcW w:w="2126" w:type="dxa"/>
          </w:tcPr>
          <w:p w14:paraId="2F551052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6D5FE4F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</w:tc>
        <w:tc>
          <w:tcPr>
            <w:tcW w:w="3544" w:type="dxa"/>
          </w:tcPr>
          <w:p w14:paraId="12DED283" w14:textId="5A3D3744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mestic Labor During the Early Days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093EA0DE" w14:textId="5D9B0CB2" w:rsidR="00003ECC" w:rsidRPr="00813697" w:rsidRDefault="000E45BF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s with children with a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age of the 9.63 years old. </w:t>
            </w:r>
          </w:p>
        </w:tc>
        <w:tc>
          <w:tcPr>
            <w:tcW w:w="1559" w:type="dxa"/>
          </w:tcPr>
          <w:p w14:paraId="42AE1DB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April 2020 </w:t>
            </w:r>
          </w:p>
        </w:tc>
      </w:tr>
      <w:tr w:rsidR="00813697" w:rsidRPr="00813697" w14:paraId="089C8394" w14:textId="77777777" w:rsidTr="00AC206C">
        <w:trPr>
          <w:trHeight w:val="680"/>
          <w:jc w:val="center"/>
        </w:trPr>
        <w:tc>
          <w:tcPr>
            <w:tcW w:w="1555" w:type="dxa"/>
          </w:tcPr>
          <w:p w14:paraId="26D623CD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arvalho &amp; Matias (2023)</w:t>
            </w:r>
          </w:p>
          <w:p w14:paraId="00283370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2149F980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2DF5649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 https://doi.org/10.1007/s12144-023-04658-2 </w:t>
            </w:r>
          </w:p>
        </w:tc>
        <w:tc>
          <w:tcPr>
            <w:tcW w:w="2126" w:type="dxa"/>
          </w:tcPr>
          <w:p w14:paraId="3A21BD57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3B69986F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5D09AE64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7742AE3" w14:textId="64A20D40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exhaustion, relationship outcomes and dyadic coping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1E9E2A46" w14:textId="4AB31B4E" w:rsidR="00003ECC" w:rsidRPr="00813697" w:rsidRDefault="000E45BF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ldren less than a year to 17 years old. </w:t>
            </w:r>
          </w:p>
        </w:tc>
        <w:tc>
          <w:tcPr>
            <w:tcW w:w="1559" w:type="dxa"/>
          </w:tcPr>
          <w:p w14:paraId="34C870CF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April to June 2020 </w:t>
            </w:r>
          </w:p>
        </w:tc>
      </w:tr>
      <w:tr w:rsidR="00813697" w:rsidRPr="00813697" w14:paraId="5549D554" w14:textId="77777777" w:rsidTr="00AC206C">
        <w:trPr>
          <w:trHeight w:val="680"/>
          <w:jc w:val="center"/>
        </w:trPr>
        <w:tc>
          <w:tcPr>
            <w:tcW w:w="1555" w:type="dxa"/>
          </w:tcPr>
          <w:p w14:paraId="77707817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hung et al. (2020)</w:t>
            </w:r>
          </w:p>
          <w:p w14:paraId="30BBF475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359DE7C6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05D16469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007/s10896-020-00200-1</w:t>
            </w:r>
          </w:p>
        </w:tc>
        <w:tc>
          <w:tcPr>
            <w:tcW w:w="2126" w:type="dxa"/>
          </w:tcPr>
          <w:p w14:paraId="4D05BC94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70204896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218DA5F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225D2B8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s’ perceived impact of</w:t>
            </w:r>
          </w:p>
          <w:p w14:paraId="1011C7B2" w14:textId="5D19EBA6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on parent-child relationships and the effect of parenting stress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1526ABE4" w14:textId="6F5BD9DA" w:rsidR="00003ECC" w:rsidRPr="00813697" w:rsidRDefault="000E45BF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ldren at most 12 years old. </w:t>
            </w:r>
          </w:p>
        </w:tc>
        <w:tc>
          <w:tcPr>
            <w:tcW w:w="1559" w:type="dxa"/>
          </w:tcPr>
          <w:p w14:paraId="079D1476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22nd April to</w:t>
            </w:r>
          </w:p>
          <w:p w14:paraId="3026A30C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5th, 2020</w:t>
            </w:r>
          </w:p>
        </w:tc>
      </w:tr>
      <w:tr w:rsidR="00813697" w:rsidRPr="00813697" w14:paraId="732C5283" w14:textId="77777777" w:rsidTr="00AC206C">
        <w:trPr>
          <w:trHeight w:val="680"/>
          <w:jc w:val="center"/>
        </w:trPr>
        <w:tc>
          <w:tcPr>
            <w:tcW w:w="1555" w:type="dxa"/>
          </w:tcPr>
          <w:p w14:paraId="0C89ECC8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Feinberg et al. (2022)</w:t>
            </w:r>
          </w:p>
          <w:p w14:paraId="224D7266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102A804F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49891497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2AE7C00B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24" w:history="1">
              <w:r w:rsidRPr="00813697">
                <w:rPr>
                  <w:rStyle w:val="Hiperligao"/>
                  <w:rFonts w:ascii="Times New Roman" w:hAnsi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11/famp.12649</w:t>
              </w:r>
            </w:hyperlink>
          </w:p>
        </w:tc>
        <w:tc>
          <w:tcPr>
            <w:tcW w:w="2126" w:type="dxa"/>
          </w:tcPr>
          <w:p w14:paraId="17BF4203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Longitudinal </w:t>
            </w:r>
          </w:p>
          <w:p w14:paraId="1F5422AA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9C2A8B9" w14:textId="721A9CA8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, Child, and Family Functioning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2C1EEC30" w14:textId="231D6648" w:rsidR="00003ECC" w:rsidRPr="00813697" w:rsidRDefault="000E45BF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on</w:t>
            </w:r>
            <w:r w:rsidR="00D42D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verage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.9 years old.</w:t>
            </w:r>
          </w:p>
        </w:tc>
        <w:tc>
          <w:tcPr>
            <w:tcW w:w="1559" w:type="dxa"/>
          </w:tcPr>
          <w:p w14:paraId="3957AA48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April and May 2020</w:t>
            </w:r>
          </w:p>
        </w:tc>
      </w:tr>
      <w:tr w:rsidR="00813697" w:rsidRPr="00813697" w14:paraId="212A50D3" w14:textId="77777777" w:rsidTr="00AC206C">
        <w:trPr>
          <w:trHeight w:val="680"/>
          <w:jc w:val="center"/>
        </w:trPr>
        <w:tc>
          <w:tcPr>
            <w:tcW w:w="1555" w:type="dxa"/>
          </w:tcPr>
          <w:p w14:paraId="06665AF0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Hanetz</w:t>
            </w:r>
            <w:proofErr w:type="spellEnd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-Gamliel et al. </w:t>
            </w:r>
          </w:p>
        </w:tc>
        <w:tc>
          <w:tcPr>
            <w:tcW w:w="1417" w:type="dxa"/>
          </w:tcPr>
          <w:p w14:paraId="1FBB59AB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716BBC9A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007/s10826-021-02115-x</w:t>
            </w:r>
          </w:p>
        </w:tc>
        <w:tc>
          <w:tcPr>
            <w:tcW w:w="2126" w:type="dxa"/>
          </w:tcPr>
          <w:p w14:paraId="4D2F44B9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296C52E3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3BB49499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B58C06" w14:textId="17FC96C6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and parenting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64C97EDF" w14:textId="4814BD99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between the ages of 3 and 12 years old.</w:t>
            </w:r>
          </w:p>
        </w:tc>
        <w:tc>
          <w:tcPr>
            <w:tcW w:w="1559" w:type="dxa"/>
          </w:tcPr>
          <w:p w14:paraId="21150FCC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Mid-March until the end of April 2020</w:t>
            </w:r>
          </w:p>
          <w:p w14:paraId="400BD655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13697" w:rsidRPr="00813697" w14:paraId="630B5F7C" w14:textId="77777777" w:rsidTr="00AC206C">
        <w:trPr>
          <w:trHeight w:val="680"/>
          <w:jc w:val="center"/>
        </w:trPr>
        <w:tc>
          <w:tcPr>
            <w:tcW w:w="1555" w:type="dxa"/>
          </w:tcPr>
          <w:p w14:paraId="6F6B6F3D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lastRenderedPageBreak/>
              <w:t xml:space="preserve">Hiraoka &amp; </w:t>
            </w:r>
            <w:proofErr w:type="spellStart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Tomoda</w:t>
            </w:r>
            <w:proofErr w:type="spellEnd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(2020)</w:t>
            </w:r>
          </w:p>
        </w:tc>
        <w:tc>
          <w:tcPr>
            <w:tcW w:w="1417" w:type="dxa"/>
          </w:tcPr>
          <w:p w14:paraId="07976708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565858B9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1650A19A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25" w:history="1">
              <w:r w:rsidRPr="00813697">
                <w:rPr>
                  <w:rStyle w:val="Hiperligao"/>
                  <w:rFonts w:ascii="Times New Roman" w:hAnsi="Times New Roman"/>
                  <w:color w:val="auto"/>
                  <w:sz w:val="24"/>
                  <w:szCs w:val="24"/>
                  <w:u w:val="none"/>
                  <w:lang w:val="en-GB"/>
                </w:rPr>
                <w:t>https://doi.org/10.1111/pcn.13088</w:t>
              </w:r>
            </w:hyperlink>
          </w:p>
        </w:tc>
        <w:tc>
          <w:tcPr>
            <w:tcW w:w="2126" w:type="dxa"/>
          </w:tcPr>
          <w:p w14:paraId="2E54561B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74781662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-Sectional</w:t>
            </w:r>
          </w:p>
          <w:p w14:paraId="3DFF9FD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2A4E1A4" w14:textId="3B56B202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ing stress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3D92B4CD" w14:textId="2078D4DF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between 6 and 8 years old.</w:t>
            </w:r>
          </w:p>
        </w:tc>
        <w:tc>
          <w:tcPr>
            <w:tcW w:w="1559" w:type="dxa"/>
          </w:tcPr>
          <w:p w14:paraId="402EEB73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29th to 30th April </w:t>
            </w:r>
          </w:p>
        </w:tc>
      </w:tr>
      <w:tr w:rsidR="00813697" w:rsidRPr="00813697" w14:paraId="6AEC1164" w14:textId="77777777" w:rsidTr="00AC206C">
        <w:trPr>
          <w:trHeight w:val="680"/>
          <w:jc w:val="center"/>
        </w:trPr>
        <w:tc>
          <w:tcPr>
            <w:tcW w:w="1555" w:type="dxa"/>
          </w:tcPr>
          <w:p w14:paraId="2D3D1DC3" w14:textId="53569641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Hood et al. (2021)</w:t>
            </w:r>
          </w:p>
        </w:tc>
        <w:tc>
          <w:tcPr>
            <w:tcW w:w="1417" w:type="dxa"/>
          </w:tcPr>
          <w:p w14:paraId="1CAB9982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7E2CD7A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. </w:t>
            </w:r>
          </w:p>
          <w:p w14:paraId="19593FAA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tps://doi.org/10.3390/ijerph182312865</w:t>
            </w:r>
          </w:p>
        </w:tc>
        <w:tc>
          <w:tcPr>
            <w:tcW w:w="2126" w:type="dxa"/>
          </w:tcPr>
          <w:p w14:paraId="0FEC201F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litative study </w:t>
            </w:r>
          </w:p>
          <w:p w14:paraId="7099040D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</w:tc>
        <w:tc>
          <w:tcPr>
            <w:tcW w:w="3544" w:type="dxa"/>
          </w:tcPr>
          <w:p w14:paraId="7F1ED7D4" w14:textId="1929193D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 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ines and 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nt 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ationships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1E90DE9C" w14:textId="4907F472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ldren were aged 3 to 9 years old. </w:t>
            </w:r>
          </w:p>
        </w:tc>
        <w:tc>
          <w:tcPr>
            <w:tcW w:w="1559" w:type="dxa"/>
          </w:tcPr>
          <w:p w14:paraId="36B8CF0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End of July 2020</w:t>
            </w:r>
          </w:p>
        </w:tc>
      </w:tr>
      <w:tr w:rsidR="00813697" w:rsidRPr="00813697" w14:paraId="380F7279" w14:textId="77777777" w:rsidTr="00AC206C">
        <w:trPr>
          <w:trHeight w:val="680"/>
          <w:jc w:val="center"/>
        </w:trPr>
        <w:tc>
          <w:tcPr>
            <w:tcW w:w="1555" w:type="dxa"/>
          </w:tcPr>
          <w:p w14:paraId="7D642A34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Idsøe et al. (2021)</w:t>
            </w:r>
          </w:p>
          <w:p w14:paraId="06B3F6EB" w14:textId="3504DD92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411449BF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425DFCF4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</w:t>
            </w:r>
            <w:hyperlink r:id="rId26" w:tgtFrame="_blank" w:history="1">
              <w:r w:rsidRPr="00813697">
                <w:rPr>
                  <w:rStyle w:val="Hiperligao"/>
                  <w:rFonts w:ascii="Times New Roman" w:hAnsi="Times New Roman"/>
                  <w:color w:val="auto"/>
                  <w:sz w:val="24"/>
                  <w:szCs w:val="24"/>
                  <w:u w:val="none"/>
                  <w:lang w:val="en-GB"/>
                </w:rPr>
                <w:t>10.3389/fpsyt.2021.701782</w:t>
              </w:r>
            </w:hyperlink>
          </w:p>
        </w:tc>
        <w:tc>
          <w:tcPr>
            <w:tcW w:w="2126" w:type="dxa"/>
          </w:tcPr>
          <w:p w14:paraId="2ABDEAF1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52EAF245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Longitudinal </w:t>
            </w:r>
          </w:p>
        </w:tc>
        <w:tc>
          <w:tcPr>
            <w:tcW w:w="3544" w:type="dxa"/>
          </w:tcPr>
          <w:p w14:paraId="1A5D2F4A" w14:textId="3562BC36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Pandemic stress and parenting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03EBE4C8" w14:textId="33F6EFCF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s with 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lescents were 11 to 13 years old.</w:t>
            </w:r>
          </w:p>
        </w:tc>
        <w:tc>
          <w:tcPr>
            <w:tcW w:w="1559" w:type="dxa"/>
          </w:tcPr>
          <w:p w14:paraId="0BB4774B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Spring, 2020</w:t>
            </w:r>
          </w:p>
          <w:p w14:paraId="25513949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697" w:rsidRPr="00813697" w14:paraId="1FF18473" w14:textId="77777777" w:rsidTr="00AC206C">
        <w:trPr>
          <w:trHeight w:val="680"/>
          <w:jc w:val="center"/>
        </w:trPr>
        <w:tc>
          <w:tcPr>
            <w:tcW w:w="1555" w:type="dxa"/>
          </w:tcPr>
          <w:p w14:paraId="43A75456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McRae (2021)</w:t>
            </w:r>
          </w:p>
          <w:p w14:paraId="055B52EB" w14:textId="1A857343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1B88B586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66A89957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D0F7944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Pr="00813697">
                <w:rPr>
                  <w:rStyle w:val="Hiperligao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https://doi.org/10.1037/dev0001207</w:t>
              </w:r>
            </w:hyperlink>
          </w:p>
        </w:tc>
        <w:tc>
          <w:tcPr>
            <w:tcW w:w="2126" w:type="dxa"/>
          </w:tcPr>
          <w:p w14:paraId="05AC1DAB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36FAD54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Cross-Sectional </w:t>
            </w:r>
          </w:p>
        </w:tc>
        <w:tc>
          <w:tcPr>
            <w:tcW w:w="3544" w:type="dxa"/>
          </w:tcPr>
          <w:p w14:paraId="4FD3F7ED" w14:textId="0945D25E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istress, partner support and coparenting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11DB2CB9" w14:textId="51848259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arents had children from 4 to 5</w:t>
            </w:r>
            <w:r w:rsidR="00D42D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42D42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 old.</w:t>
            </w:r>
          </w:p>
        </w:tc>
        <w:tc>
          <w:tcPr>
            <w:tcW w:w="1559" w:type="dxa"/>
          </w:tcPr>
          <w:p w14:paraId="204F5EB8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26th March to 28th April, 2020</w:t>
            </w:r>
          </w:p>
        </w:tc>
      </w:tr>
      <w:tr w:rsidR="00813697" w:rsidRPr="00813697" w14:paraId="22FA787B" w14:textId="77777777" w:rsidTr="00AC206C">
        <w:trPr>
          <w:trHeight w:val="680"/>
          <w:jc w:val="center"/>
        </w:trPr>
        <w:tc>
          <w:tcPr>
            <w:tcW w:w="1555" w:type="dxa"/>
          </w:tcPr>
          <w:p w14:paraId="0F72EDD2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Partington et al. (2022)</w:t>
            </w:r>
          </w:p>
          <w:p w14:paraId="471A540D" w14:textId="4E3A5DF2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58174A7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1091A077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C59CCB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https://doi.org/10.3389/fpsyg.2022.879195</w:t>
            </w:r>
          </w:p>
        </w:tc>
        <w:tc>
          <w:tcPr>
            <w:tcW w:w="2126" w:type="dxa"/>
          </w:tcPr>
          <w:p w14:paraId="611CEDFD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Quantitative Study </w:t>
            </w:r>
          </w:p>
          <w:p w14:paraId="2DE2DF60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Cross Sectional</w:t>
            </w:r>
          </w:p>
          <w:p w14:paraId="73A01EE5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0CE19CC" w14:textId="06BA7992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Family functioning, child adjustment, parent-child relationship quality and children’s emotional well-being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5DC08272" w14:textId="5E0B5BC4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arents had c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l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the ages of 2–18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ld.</w:t>
            </w:r>
          </w:p>
        </w:tc>
        <w:tc>
          <w:tcPr>
            <w:tcW w:w="1559" w:type="dxa"/>
          </w:tcPr>
          <w:p w14:paraId="3D59395D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 xml:space="preserve">September and October 2020 </w:t>
            </w:r>
          </w:p>
        </w:tc>
      </w:tr>
      <w:tr w:rsidR="00813697" w:rsidRPr="00813697" w14:paraId="12FB897D" w14:textId="77777777" w:rsidTr="00AC206C">
        <w:trPr>
          <w:trHeight w:val="680"/>
          <w:jc w:val="center"/>
        </w:trPr>
        <w:tc>
          <w:tcPr>
            <w:tcW w:w="1555" w:type="dxa"/>
          </w:tcPr>
          <w:p w14:paraId="7DECDC66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pinelli et al. (2020)</w:t>
            </w:r>
          </w:p>
          <w:p w14:paraId="02D02D78" w14:textId="03E32906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076D042D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7C45F2EF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. https://doi.org/10.1111/famp.12601</w:t>
            </w:r>
          </w:p>
        </w:tc>
        <w:tc>
          <w:tcPr>
            <w:tcW w:w="2126" w:type="dxa"/>
          </w:tcPr>
          <w:p w14:paraId="2285C1B0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006445D9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3544" w:type="dxa"/>
          </w:tcPr>
          <w:p w14:paraId="21D83F32" w14:textId="04AFC64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ing stress during the covid-19 pandemic</w:t>
            </w:r>
            <w:r w:rsidR="00195A97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</w:tc>
        <w:tc>
          <w:tcPr>
            <w:tcW w:w="2693" w:type="dxa"/>
          </w:tcPr>
          <w:p w14:paraId="2C94A60D" w14:textId="5F3B1D68" w:rsidR="00003ECC" w:rsidRPr="00813697" w:rsidRDefault="00D42D42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s with c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ldren ag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="00003ECC"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years ol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DB2FE16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6CA8921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2nd – 7th April, 2020</w:t>
            </w:r>
          </w:p>
        </w:tc>
      </w:tr>
      <w:tr w:rsidR="00813697" w:rsidRPr="00813697" w14:paraId="3B8CCE89" w14:textId="77777777" w:rsidTr="00AC206C">
        <w:trPr>
          <w:trHeight w:val="680"/>
          <w:jc w:val="center"/>
        </w:trPr>
        <w:tc>
          <w:tcPr>
            <w:tcW w:w="1555" w:type="dxa"/>
          </w:tcPr>
          <w:p w14:paraId="56D6335C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proofErr w:type="spellStart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Zamarro</w:t>
            </w:r>
            <w:proofErr w:type="spellEnd"/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&amp; Prados (2021)</w:t>
            </w:r>
          </w:p>
          <w:p w14:paraId="727D3E0A" w14:textId="416A16F2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1417" w:type="dxa"/>
          </w:tcPr>
          <w:p w14:paraId="49C1FBDF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2410" w:type="dxa"/>
          </w:tcPr>
          <w:p w14:paraId="31E865C4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B94DC2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</w:rPr>
              <w:t>https://doi.org/10.1007/s11150-020-09534-7</w:t>
            </w:r>
          </w:p>
        </w:tc>
        <w:tc>
          <w:tcPr>
            <w:tcW w:w="2126" w:type="dxa"/>
          </w:tcPr>
          <w:p w14:paraId="58CFB198" w14:textId="77777777" w:rsidR="00003ECC" w:rsidRPr="00813697" w:rsidRDefault="00003ECC" w:rsidP="001542E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Quantitative Study</w:t>
            </w:r>
          </w:p>
          <w:p w14:paraId="32DCE8BD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Longitudinal</w:t>
            </w:r>
          </w:p>
        </w:tc>
        <w:tc>
          <w:tcPr>
            <w:tcW w:w="3544" w:type="dxa"/>
          </w:tcPr>
          <w:p w14:paraId="5FD9704D" w14:textId="4B281C88" w:rsidR="00003ECC" w:rsidRPr="00813697" w:rsidRDefault="00003ECC" w:rsidP="001542EF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Division of household tasks and well-being </w:t>
            </w:r>
            <w:r w:rsidR="00195A97"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during the Covid-19 pandemic.</w:t>
            </w:r>
          </w:p>
          <w:p w14:paraId="33B62B6A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6EAC5B7F" w14:textId="3F1F2DCF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out 47% of respondents in </w:t>
            </w:r>
            <w:r w:rsidR="00D42D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8136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reported having school-age children.</w:t>
            </w:r>
          </w:p>
        </w:tc>
        <w:tc>
          <w:tcPr>
            <w:tcW w:w="1559" w:type="dxa"/>
          </w:tcPr>
          <w:p w14:paraId="653EF6BE" w14:textId="77777777" w:rsidR="00003ECC" w:rsidRPr="00813697" w:rsidRDefault="00003ECC" w:rsidP="001542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6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pt-PT"/>
                <w14:ligatures w14:val="none"/>
              </w:rPr>
              <w:t>10th March to 22nd July, 2020</w:t>
            </w:r>
          </w:p>
        </w:tc>
      </w:tr>
    </w:tbl>
    <w:p w14:paraId="23DC2CBF" w14:textId="77777777" w:rsidR="00003ECC" w:rsidRPr="00EF5103" w:rsidRDefault="00003ECC" w:rsidP="00003ECC">
      <w:pPr>
        <w:rPr>
          <w:rFonts w:ascii="Times New Roman" w:hAnsi="Times New Roman" w:cs="Times New Roman"/>
          <w:lang w:val="en-GB"/>
        </w:rPr>
      </w:pPr>
    </w:p>
    <w:p w14:paraId="50AD6018" w14:textId="77777777" w:rsidR="00003ECC" w:rsidRPr="00233681" w:rsidRDefault="00003ECC" w:rsidP="00003ECC">
      <w:pPr>
        <w:rPr>
          <w:lang w:val="en-GB"/>
        </w:rPr>
      </w:pPr>
    </w:p>
    <w:p w14:paraId="50375368" w14:textId="77777777" w:rsidR="004604C2" w:rsidRPr="00EF5103" w:rsidRDefault="004604C2">
      <w:pPr>
        <w:rPr>
          <w:lang w:val="en-GB"/>
        </w:rPr>
      </w:pPr>
    </w:p>
    <w:sectPr w:rsidR="004604C2" w:rsidRPr="00EF5103" w:rsidSect="00AC7523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55DD2" w14:textId="77777777" w:rsidR="00F66072" w:rsidRDefault="00F66072" w:rsidP="00EF5103">
      <w:pPr>
        <w:spacing w:after="0" w:line="240" w:lineRule="auto"/>
      </w:pPr>
      <w:r>
        <w:separator/>
      </w:r>
    </w:p>
  </w:endnote>
  <w:endnote w:type="continuationSeparator" w:id="0">
    <w:p w14:paraId="27DC1043" w14:textId="77777777" w:rsidR="00F66072" w:rsidRDefault="00F66072" w:rsidP="00EF5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B399F" w14:textId="77777777" w:rsidR="00F66072" w:rsidRDefault="00F66072" w:rsidP="00EF5103">
      <w:pPr>
        <w:spacing w:after="0" w:line="240" w:lineRule="auto"/>
      </w:pPr>
      <w:r>
        <w:separator/>
      </w:r>
    </w:p>
  </w:footnote>
  <w:footnote w:type="continuationSeparator" w:id="0">
    <w:p w14:paraId="4CEAFAE8" w14:textId="77777777" w:rsidR="00F66072" w:rsidRDefault="00F66072" w:rsidP="00EF5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4B0866"/>
    <w:multiLevelType w:val="multilevel"/>
    <w:tmpl w:val="E76CB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5448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03"/>
    <w:rsid w:val="00003ECC"/>
    <w:rsid w:val="00027D29"/>
    <w:rsid w:val="0003163E"/>
    <w:rsid w:val="000475F8"/>
    <w:rsid w:val="00056696"/>
    <w:rsid w:val="00061941"/>
    <w:rsid w:val="000770B0"/>
    <w:rsid w:val="00080D13"/>
    <w:rsid w:val="000959DB"/>
    <w:rsid w:val="000A04E4"/>
    <w:rsid w:val="000B1486"/>
    <w:rsid w:val="000B491E"/>
    <w:rsid w:val="000B4CF6"/>
    <w:rsid w:val="000B68E8"/>
    <w:rsid w:val="000D0BF3"/>
    <w:rsid w:val="000E4313"/>
    <w:rsid w:val="000E45BF"/>
    <w:rsid w:val="000E523A"/>
    <w:rsid w:val="000F5D0B"/>
    <w:rsid w:val="000F6FA1"/>
    <w:rsid w:val="00104356"/>
    <w:rsid w:val="00106155"/>
    <w:rsid w:val="00166C9C"/>
    <w:rsid w:val="00183E2E"/>
    <w:rsid w:val="00195A97"/>
    <w:rsid w:val="001D61A0"/>
    <w:rsid w:val="001E03EA"/>
    <w:rsid w:val="001F061B"/>
    <w:rsid w:val="001F0BD2"/>
    <w:rsid w:val="001F459C"/>
    <w:rsid w:val="00206820"/>
    <w:rsid w:val="0021654B"/>
    <w:rsid w:val="002240D5"/>
    <w:rsid w:val="00225B96"/>
    <w:rsid w:val="002320F3"/>
    <w:rsid w:val="00232FF6"/>
    <w:rsid w:val="00237B65"/>
    <w:rsid w:val="002514A7"/>
    <w:rsid w:val="00262A88"/>
    <w:rsid w:val="002770C0"/>
    <w:rsid w:val="00296F4C"/>
    <w:rsid w:val="002B1C69"/>
    <w:rsid w:val="002B3257"/>
    <w:rsid w:val="002B5E70"/>
    <w:rsid w:val="002F71E8"/>
    <w:rsid w:val="00316E23"/>
    <w:rsid w:val="0032629D"/>
    <w:rsid w:val="003267C8"/>
    <w:rsid w:val="00343576"/>
    <w:rsid w:val="00351561"/>
    <w:rsid w:val="0038241E"/>
    <w:rsid w:val="00382A1D"/>
    <w:rsid w:val="00383A27"/>
    <w:rsid w:val="00395C7F"/>
    <w:rsid w:val="003A0FBB"/>
    <w:rsid w:val="003C79B6"/>
    <w:rsid w:val="003D0F35"/>
    <w:rsid w:val="003E2C18"/>
    <w:rsid w:val="003F3DF4"/>
    <w:rsid w:val="00416A8D"/>
    <w:rsid w:val="00426AE7"/>
    <w:rsid w:val="004271F6"/>
    <w:rsid w:val="00436741"/>
    <w:rsid w:val="004448B6"/>
    <w:rsid w:val="0044722C"/>
    <w:rsid w:val="0045391A"/>
    <w:rsid w:val="0045798B"/>
    <w:rsid w:val="004604C2"/>
    <w:rsid w:val="00465E5E"/>
    <w:rsid w:val="004719A8"/>
    <w:rsid w:val="0048034A"/>
    <w:rsid w:val="00481E1C"/>
    <w:rsid w:val="00484F3B"/>
    <w:rsid w:val="004A2875"/>
    <w:rsid w:val="004A3F21"/>
    <w:rsid w:val="004C00EB"/>
    <w:rsid w:val="004F52C9"/>
    <w:rsid w:val="00507F81"/>
    <w:rsid w:val="005159D5"/>
    <w:rsid w:val="00525A7D"/>
    <w:rsid w:val="00536CB6"/>
    <w:rsid w:val="005410F6"/>
    <w:rsid w:val="00554BD5"/>
    <w:rsid w:val="00554C49"/>
    <w:rsid w:val="00561BD5"/>
    <w:rsid w:val="0056680F"/>
    <w:rsid w:val="005B41D0"/>
    <w:rsid w:val="005C25CD"/>
    <w:rsid w:val="005C2804"/>
    <w:rsid w:val="005D71E6"/>
    <w:rsid w:val="0060197C"/>
    <w:rsid w:val="00602D54"/>
    <w:rsid w:val="0061087D"/>
    <w:rsid w:val="00612EF6"/>
    <w:rsid w:val="0065190D"/>
    <w:rsid w:val="0066758D"/>
    <w:rsid w:val="00681429"/>
    <w:rsid w:val="006820A7"/>
    <w:rsid w:val="006832EA"/>
    <w:rsid w:val="006845A1"/>
    <w:rsid w:val="00685852"/>
    <w:rsid w:val="00697CF8"/>
    <w:rsid w:val="006B09CB"/>
    <w:rsid w:val="006D18A0"/>
    <w:rsid w:val="006D262B"/>
    <w:rsid w:val="006E0178"/>
    <w:rsid w:val="006E1BA9"/>
    <w:rsid w:val="006F2D80"/>
    <w:rsid w:val="006F3DA3"/>
    <w:rsid w:val="006F6ACC"/>
    <w:rsid w:val="007076AD"/>
    <w:rsid w:val="00724022"/>
    <w:rsid w:val="007246AD"/>
    <w:rsid w:val="00741C80"/>
    <w:rsid w:val="00747D8A"/>
    <w:rsid w:val="0075586C"/>
    <w:rsid w:val="00776824"/>
    <w:rsid w:val="0079132D"/>
    <w:rsid w:val="00794D2C"/>
    <w:rsid w:val="007A093E"/>
    <w:rsid w:val="007C1F4D"/>
    <w:rsid w:val="007C52EA"/>
    <w:rsid w:val="007C604E"/>
    <w:rsid w:val="007E336C"/>
    <w:rsid w:val="007F0EAB"/>
    <w:rsid w:val="007F73B8"/>
    <w:rsid w:val="00801CD6"/>
    <w:rsid w:val="00813697"/>
    <w:rsid w:val="00825846"/>
    <w:rsid w:val="00827A72"/>
    <w:rsid w:val="00835B9C"/>
    <w:rsid w:val="00843AD0"/>
    <w:rsid w:val="00844065"/>
    <w:rsid w:val="00847642"/>
    <w:rsid w:val="00865E70"/>
    <w:rsid w:val="00866B2F"/>
    <w:rsid w:val="00870515"/>
    <w:rsid w:val="008740BC"/>
    <w:rsid w:val="00875DD5"/>
    <w:rsid w:val="0088183E"/>
    <w:rsid w:val="00890D1D"/>
    <w:rsid w:val="00893956"/>
    <w:rsid w:val="008A0200"/>
    <w:rsid w:val="008A3EAF"/>
    <w:rsid w:val="008B252B"/>
    <w:rsid w:val="008B5D98"/>
    <w:rsid w:val="008B622D"/>
    <w:rsid w:val="008B729A"/>
    <w:rsid w:val="008C7C35"/>
    <w:rsid w:val="009263DF"/>
    <w:rsid w:val="009348E5"/>
    <w:rsid w:val="0096634F"/>
    <w:rsid w:val="00974CA7"/>
    <w:rsid w:val="009811FB"/>
    <w:rsid w:val="00991779"/>
    <w:rsid w:val="00994CC6"/>
    <w:rsid w:val="009A5F10"/>
    <w:rsid w:val="009A6E60"/>
    <w:rsid w:val="009A7088"/>
    <w:rsid w:val="009C67E0"/>
    <w:rsid w:val="009D69CD"/>
    <w:rsid w:val="009E2C03"/>
    <w:rsid w:val="009F5B4B"/>
    <w:rsid w:val="009F6FA0"/>
    <w:rsid w:val="00A0486B"/>
    <w:rsid w:val="00A114BA"/>
    <w:rsid w:val="00A229CF"/>
    <w:rsid w:val="00A239A0"/>
    <w:rsid w:val="00A23EDD"/>
    <w:rsid w:val="00A31CD8"/>
    <w:rsid w:val="00A47F5E"/>
    <w:rsid w:val="00A67FE7"/>
    <w:rsid w:val="00A74AC2"/>
    <w:rsid w:val="00A83345"/>
    <w:rsid w:val="00A86F27"/>
    <w:rsid w:val="00A914CC"/>
    <w:rsid w:val="00A91E34"/>
    <w:rsid w:val="00AA746D"/>
    <w:rsid w:val="00AC206C"/>
    <w:rsid w:val="00AC5A9C"/>
    <w:rsid w:val="00AC7523"/>
    <w:rsid w:val="00AD0827"/>
    <w:rsid w:val="00AD7A6D"/>
    <w:rsid w:val="00AE1A21"/>
    <w:rsid w:val="00AE481B"/>
    <w:rsid w:val="00AE6B15"/>
    <w:rsid w:val="00AF36B2"/>
    <w:rsid w:val="00AF7981"/>
    <w:rsid w:val="00B10A5C"/>
    <w:rsid w:val="00B11479"/>
    <w:rsid w:val="00B139B6"/>
    <w:rsid w:val="00B229DB"/>
    <w:rsid w:val="00B23F03"/>
    <w:rsid w:val="00B41C2B"/>
    <w:rsid w:val="00B52AB5"/>
    <w:rsid w:val="00B65A85"/>
    <w:rsid w:val="00B722F6"/>
    <w:rsid w:val="00B802E0"/>
    <w:rsid w:val="00B93450"/>
    <w:rsid w:val="00BA1B97"/>
    <w:rsid w:val="00BC4372"/>
    <w:rsid w:val="00BF5F2A"/>
    <w:rsid w:val="00C20AB6"/>
    <w:rsid w:val="00C24B58"/>
    <w:rsid w:val="00C33F84"/>
    <w:rsid w:val="00C505F6"/>
    <w:rsid w:val="00C737C3"/>
    <w:rsid w:val="00C84CDB"/>
    <w:rsid w:val="00C90900"/>
    <w:rsid w:val="00C9186A"/>
    <w:rsid w:val="00CA3391"/>
    <w:rsid w:val="00CA7F37"/>
    <w:rsid w:val="00CC2B76"/>
    <w:rsid w:val="00CC4224"/>
    <w:rsid w:val="00CC5C3A"/>
    <w:rsid w:val="00CC74CB"/>
    <w:rsid w:val="00CD7E0E"/>
    <w:rsid w:val="00CE6D8B"/>
    <w:rsid w:val="00CF7C8B"/>
    <w:rsid w:val="00D010D1"/>
    <w:rsid w:val="00D052E0"/>
    <w:rsid w:val="00D1071C"/>
    <w:rsid w:val="00D10737"/>
    <w:rsid w:val="00D30182"/>
    <w:rsid w:val="00D302F8"/>
    <w:rsid w:val="00D36888"/>
    <w:rsid w:val="00D42D42"/>
    <w:rsid w:val="00D42FEA"/>
    <w:rsid w:val="00D43359"/>
    <w:rsid w:val="00D73567"/>
    <w:rsid w:val="00D815E4"/>
    <w:rsid w:val="00D85EA5"/>
    <w:rsid w:val="00D87872"/>
    <w:rsid w:val="00D929B0"/>
    <w:rsid w:val="00DA618F"/>
    <w:rsid w:val="00DC23DC"/>
    <w:rsid w:val="00DC5469"/>
    <w:rsid w:val="00DC7DFE"/>
    <w:rsid w:val="00DD61D2"/>
    <w:rsid w:val="00DD6F3F"/>
    <w:rsid w:val="00DE5AA3"/>
    <w:rsid w:val="00DF03C7"/>
    <w:rsid w:val="00DF0B22"/>
    <w:rsid w:val="00E121BD"/>
    <w:rsid w:val="00E14FCC"/>
    <w:rsid w:val="00E21E09"/>
    <w:rsid w:val="00E32A7E"/>
    <w:rsid w:val="00E359AB"/>
    <w:rsid w:val="00E52E4E"/>
    <w:rsid w:val="00E729DA"/>
    <w:rsid w:val="00E874FA"/>
    <w:rsid w:val="00EA5199"/>
    <w:rsid w:val="00EC1DAB"/>
    <w:rsid w:val="00ED0FFF"/>
    <w:rsid w:val="00ED4DD5"/>
    <w:rsid w:val="00EE19D8"/>
    <w:rsid w:val="00EE2141"/>
    <w:rsid w:val="00EE5141"/>
    <w:rsid w:val="00EE599A"/>
    <w:rsid w:val="00EF40AD"/>
    <w:rsid w:val="00EF5103"/>
    <w:rsid w:val="00EF7935"/>
    <w:rsid w:val="00F124DC"/>
    <w:rsid w:val="00F152A0"/>
    <w:rsid w:val="00F245B2"/>
    <w:rsid w:val="00F2510D"/>
    <w:rsid w:val="00F31919"/>
    <w:rsid w:val="00F41A9A"/>
    <w:rsid w:val="00F47453"/>
    <w:rsid w:val="00F55D84"/>
    <w:rsid w:val="00F632B2"/>
    <w:rsid w:val="00F63FE3"/>
    <w:rsid w:val="00F64DE4"/>
    <w:rsid w:val="00F66072"/>
    <w:rsid w:val="00F720FF"/>
    <w:rsid w:val="00F95E5D"/>
    <w:rsid w:val="00F969E9"/>
    <w:rsid w:val="00FA3EFE"/>
    <w:rsid w:val="00FA3FA3"/>
    <w:rsid w:val="00FA571C"/>
    <w:rsid w:val="00FB0DE6"/>
    <w:rsid w:val="00FB506A"/>
    <w:rsid w:val="00FB6293"/>
    <w:rsid w:val="00FB698F"/>
    <w:rsid w:val="00FC018E"/>
    <w:rsid w:val="00FE060C"/>
    <w:rsid w:val="00FE0885"/>
    <w:rsid w:val="00F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72BBE"/>
  <w15:chartTrackingRefBased/>
  <w15:docId w15:val="{B231B093-82C1-44EB-8A3A-CF9C2A38F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0EB"/>
  </w:style>
  <w:style w:type="paragraph" w:styleId="Ttulo1">
    <w:name w:val="heading 1"/>
    <w:basedOn w:val="Normal"/>
    <w:next w:val="Normal"/>
    <w:link w:val="Ttulo1Carter"/>
    <w:uiPriority w:val="9"/>
    <w:qFormat/>
    <w:rsid w:val="00EF5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F5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F5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F5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F5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F5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F5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F5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F5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F5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F5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F5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F51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F510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F51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F510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F51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F51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F5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F5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F5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F5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F5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F510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510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F510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F5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F510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F5103"/>
    <w:rPr>
      <w:b/>
      <w:bCs/>
      <w:smallCaps/>
      <w:color w:val="0F4761" w:themeColor="accent1" w:themeShade="BF"/>
      <w:spacing w:val="5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EF510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EF5103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styleId="Refdenotaderodap">
    <w:name w:val="footnote reference"/>
    <w:uiPriority w:val="99"/>
    <w:semiHidden/>
    <w:unhideWhenUsed/>
    <w:rsid w:val="00EF5103"/>
    <w:rPr>
      <w:vertAlign w:val="superscript"/>
    </w:rPr>
  </w:style>
  <w:style w:type="table" w:styleId="TabelacomGrelha">
    <w:name w:val="Table Grid"/>
    <w:basedOn w:val="Tabelanormal"/>
    <w:uiPriority w:val="39"/>
    <w:rsid w:val="00EF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EF5103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EF5103"/>
    <w:rPr>
      <w:color w:val="605E5C"/>
      <w:shd w:val="clear" w:color="auto" w:fill="E1DFDD"/>
    </w:rPr>
  </w:style>
  <w:style w:type="table" w:styleId="TabelacomGrelhaClara">
    <w:name w:val="Grid Table Light"/>
    <w:basedOn w:val="Tabelanormal"/>
    <w:uiPriority w:val="40"/>
    <w:rsid w:val="00EF51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1">
    <w:name w:val="Plain Table 1"/>
    <w:basedOn w:val="Tabelanormal"/>
    <w:uiPriority w:val="41"/>
    <w:rsid w:val="00EF51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EF5103"/>
    <w:rPr>
      <w:color w:val="96607D" w:themeColor="followedHyperlink"/>
      <w:u w:val="single"/>
    </w:rPr>
  </w:style>
  <w:style w:type="table" w:styleId="SimplesTabela2">
    <w:name w:val="Plain Table 2"/>
    <w:basedOn w:val="Tabelanormal"/>
    <w:uiPriority w:val="42"/>
    <w:rsid w:val="00AE6B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4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812/semj.112434" TargetMode="External"/><Relationship Id="rId13" Type="http://schemas.openxmlformats.org/officeDocument/2006/relationships/hyperlink" Target="https://doi.org/10.30877/ijmh.8.2.2021.192-199" TargetMode="External"/><Relationship Id="rId18" Type="http://schemas.openxmlformats.org/officeDocument/2006/relationships/hyperlink" Target="https://doi.org/10.1037/tra0001094" TargetMode="External"/><Relationship Id="rId26" Type="http://schemas.openxmlformats.org/officeDocument/2006/relationships/hyperlink" Target="https://doi.org/10.3389/fpsyt.2021.70178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9/jwh.2020.8903" TargetMode="External"/><Relationship Id="rId7" Type="http://schemas.openxmlformats.org/officeDocument/2006/relationships/hyperlink" Target="https://doi.org/10.1111/spc3.12881" TargetMode="External"/><Relationship Id="rId12" Type="http://schemas.openxmlformats.org/officeDocument/2006/relationships/hyperlink" Target="http://dx.doi.org/10.21831/pri.v4i1.43287" TargetMode="External"/><Relationship Id="rId17" Type="http://schemas.openxmlformats.org/officeDocument/2006/relationships/hyperlink" Target="https://doi.org/10.1177/08862605211006359" TargetMode="External"/><Relationship Id="rId25" Type="http://schemas.openxmlformats.org/officeDocument/2006/relationships/hyperlink" Target="https://doi.org/10.1111/pcn.1308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77/02654075211044491" TargetMode="External"/><Relationship Id="rId20" Type="http://schemas.openxmlformats.org/officeDocument/2006/relationships/hyperlink" Target="https://doi.org/10.1037/apl0000857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2/pchj.646" TargetMode="External"/><Relationship Id="rId24" Type="http://schemas.openxmlformats.org/officeDocument/2006/relationships/hyperlink" Target="https://doi.org/10.1111/famp.1264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3389/fpsyg.2020.578395" TargetMode="External"/><Relationship Id="rId23" Type="http://schemas.openxmlformats.org/officeDocument/2006/relationships/hyperlink" Target="https://doi.org/10.1111/soin.12459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111/fare.12767" TargetMode="External"/><Relationship Id="rId19" Type="http://schemas.openxmlformats.org/officeDocument/2006/relationships/hyperlink" Target="https://doi.org/10.1177/101053952110143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7/emo0000971" TargetMode="External"/><Relationship Id="rId14" Type="http://schemas.openxmlformats.org/officeDocument/2006/relationships/hyperlink" Target="https://doi.org/10.1111/gwao.12497" TargetMode="External"/><Relationship Id="rId22" Type="http://schemas.openxmlformats.org/officeDocument/2006/relationships/hyperlink" Target="https://doi.org/10.4337/9781803929507.00011" TargetMode="External"/><Relationship Id="rId27" Type="http://schemas.openxmlformats.org/officeDocument/2006/relationships/hyperlink" Target="https://doi.org/10.1037/dev000120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9</Pages>
  <Words>2677</Words>
  <Characters>14461</Characters>
  <Application>Microsoft Office Word</Application>
  <DocSecurity>0</DocSecurity>
  <Lines>120</Lines>
  <Paragraphs>34</Paragraphs>
  <ScaleCrop>false</ScaleCrop>
  <Company/>
  <LinksUpToDate>false</LinksUpToDate>
  <CharactersWithSpaces>1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 Sentieiro</dc:creator>
  <cp:keywords/>
  <dc:description/>
  <cp:lastModifiedBy>Leonor Sentieiro</cp:lastModifiedBy>
  <cp:revision>283</cp:revision>
  <dcterms:created xsi:type="dcterms:W3CDTF">2024-11-28T12:31:00Z</dcterms:created>
  <dcterms:modified xsi:type="dcterms:W3CDTF">2024-11-30T09:07:00Z</dcterms:modified>
</cp:coreProperties>
</file>